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9D622" w14:textId="2B79105C" w:rsidR="00ED3B6C" w:rsidRPr="00173052" w:rsidRDefault="00411F10" w:rsidP="00ED3B6C">
      <w:pPr>
        <w:pStyle w:val="Caption"/>
        <w:spacing w:line="480" w:lineRule="auto"/>
        <w:rPr>
          <w:color w:val="auto"/>
          <w:sz w:val="22"/>
          <w:szCs w:val="22"/>
        </w:rPr>
      </w:pPr>
      <w:ins w:id="0" w:author="David Jenkins" w:date="2020-04-06T16:19:00Z">
        <w:r>
          <w:rPr>
            <w:color w:val="auto"/>
            <w:sz w:val="22"/>
            <w:szCs w:val="22"/>
          </w:rPr>
          <w:t xml:space="preserve">Supplemental </w:t>
        </w:r>
      </w:ins>
      <w:r w:rsidR="00ED3B6C" w:rsidRPr="00146C59">
        <w:rPr>
          <w:color w:val="auto"/>
          <w:sz w:val="22"/>
          <w:szCs w:val="22"/>
        </w:rPr>
        <w:t>Table</w:t>
      </w:r>
      <w:ins w:id="1" w:author="David Jenkins" w:date="2020-04-06T16:19:00Z">
        <w:r>
          <w:rPr>
            <w:color w:val="auto"/>
            <w:sz w:val="22"/>
            <w:szCs w:val="22"/>
          </w:rPr>
          <w:t xml:space="preserve"> </w:t>
        </w:r>
      </w:ins>
      <w:del w:id="2" w:author="David Jenkins" w:date="2020-04-06T16:19:00Z">
        <w:r w:rsidR="00ED3B6C" w:rsidRPr="00146C59" w:rsidDel="00411F10">
          <w:rPr>
            <w:color w:val="auto"/>
            <w:sz w:val="22"/>
            <w:szCs w:val="22"/>
          </w:rPr>
          <w:delText xml:space="preserve"> </w:delText>
        </w:r>
      </w:del>
      <w:ins w:id="3" w:author="David Jenkins" w:date="2020-04-06T16:19:00Z">
        <w:r>
          <w:rPr>
            <w:color w:val="auto"/>
            <w:sz w:val="22"/>
            <w:szCs w:val="22"/>
          </w:rPr>
          <w:t>3</w:t>
        </w:r>
      </w:ins>
      <w:del w:id="4" w:author="David Jenkins" w:date="2020-04-06T16:19:00Z">
        <w:r w:rsidR="00ED3B6C" w:rsidRPr="00146C59" w:rsidDel="00411F10">
          <w:rPr>
            <w:noProof/>
            <w:color w:val="auto"/>
            <w:sz w:val="22"/>
            <w:szCs w:val="22"/>
          </w:rPr>
          <w:fldChar w:fldCharType="begin"/>
        </w:r>
        <w:r w:rsidR="00ED3B6C" w:rsidRPr="00146C59" w:rsidDel="00411F10">
          <w:rPr>
            <w:noProof/>
            <w:color w:val="auto"/>
            <w:sz w:val="22"/>
            <w:szCs w:val="22"/>
          </w:rPr>
          <w:delInstrText xml:space="preserve"> SEQ Table \* ARABIC </w:delInstrText>
        </w:r>
        <w:r w:rsidR="00ED3B6C" w:rsidRPr="00146C59" w:rsidDel="00411F10">
          <w:rPr>
            <w:noProof/>
            <w:color w:val="auto"/>
            <w:sz w:val="22"/>
            <w:szCs w:val="22"/>
          </w:rPr>
          <w:fldChar w:fldCharType="separate"/>
        </w:r>
        <w:r w:rsidR="00ED3B6C" w:rsidRPr="00146C59" w:rsidDel="00411F10">
          <w:rPr>
            <w:noProof/>
            <w:color w:val="auto"/>
            <w:sz w:val="22"/>
            <w:szCs w:val="22"/>
          </w:rPr>
          <w:delText>5</w:delText>
        </w:r>
        <w:r w:rsidR="00ED3B6C" w:rsidRPr="00146C59" w:rsidDel="00411F10">
          <w:rPr>
            <w:noProof/>
            <w:color w:val="auto"/>
            <w:sz w:val="22"/>
            <w:szCs w:val="22"/>
          </w:rPr>
          <w:fldChar w:fldCharType="end"/>
        </w:r>
      </w:del>
      <w:r w:rsidR="00ED3B6C" w:rsidRPr="00146C59">
        <w:rPr>
          <w:color w:val="auto"/>
          <w:sz w:val="22"/>
          <w:szCs w:val="22"/>
        </w:rPr>
        <w:t xml:space="preserve">. </w:t>
      </w:r>
      <w:proofErr w:type="spellStart"/>
      <w:r w:rsidR="00ED3B6C" w:rsidRPr="00146C59">
        <w:rPr>
          <w:b w:val="0"/>
          <w:color w:val="auto"/>
          <w:sz w:val="22"/>
          <w:szCs w:val="22"/>
        </w:rPr>
        <w:t>Toxtree</w:t>
      </w:r>
      <w:proofErr w:type="spellEnd"/>
      <w:r w:rsidR="00ED3B6C" w:rsidRPr="00146C59">
        <w:rPr>
          <w:b w:val="0"/>
          <w:color w:val="auto"/>
          <w:sz w:val="22"/>
          <w:szCs w:val="22"/>
        </w:rPr>
        <w:t xml:space="preserve"> structural alerts for</w:t>
      </w:r>
      <w:bookmarkStart w:id="5" w:name="_GoBack"/>
      <w:bookmarkEnd w:id="5"/>
      <w:r w:rsidR="00ED3B6C" w:rsidRPr="00146C59">
        <w:rPr>
          <w:b w:val="0"/>
          <w:color w:val="auto"/>
          <w:sz w:val="22"/>
          <w:szCs w:val="22"/>
        </w:rPr>
        <w:t xml:space="preserve"> genotoxic and non-genotoxic carcinogenicity for MPA and its impurities. </w:t>
      </w:r>
    </w:p>
    <w:tbl>
      <w:tblPr>
        <w:tblStyle w:val="ListTable1Light1"/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1"/>
        <w:gridCol w:w="1064"/>
        <w:gridCol w:w="725"/>
        <w:gridCol w:w="2605"/>
        <w:gridCol w:w="1895"/>
      </w:tblGrid>
      <w:tr w:rsidR="00ED3B6C" w:rsidRPr="004A1651" w14:paraId="1352E231" w14:textId="77777777" w:rsidTr="6CF9AE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bottom w:val="none" w:sz="0" w:space="0" w:color="auto"/>
            </w:tcBorders>
            <w:shd w:val="clear" w:color="auto" w:fill="auto"/>
          </w:tcPr>
          <w:p w14:paraId="0D909AED" w14:textId="77777777" w:rsidR="00ED3B6C" w:rsidRPr="00D75A44" w:rsidRDefault="00ED3B6C" w:rsidP="00983CD7">
            <w:pPr>
              <w:jc w:val="center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064" w:type="dxa"/>
            <w:tcBorders>
              <w:bottom w:val="none" w:sz="0" w:space="0" w:color="auto"/>
            </w:tcBorders>
            <w:shd w:val="clear" w:color="auto" w:fill="auto"/>
          </w:tcPr>
          <w:p w14:paraId="586E1E4E" w14:textId="77777777" w:rsidR="00ED3B6C" w:rsidRPr="00D75A44" w:rsidRDefault="00ED3B6C" w:rsidP="00983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CASRN</w:t>
            </w:r>
          </w:p>
        </w:tc>
        <w:tc>
          <w:tcPr>
            <w:tcW w:w="725" w:type="dxa"/>
            <w:tcBorders>
              <w:bottom w:val="none" w:sz="0" w:space="0" w:color="auto"/>
            </w:tcBorders>
            <w:shd w:val="clear" w:color="auto" w:fill="auto"/>
          </w:tcPr>
          <w:p w14:paraId="0A970367" w14:textId="77777777" w:rsidR="00ED3B6C" w:rsidRPr="00D75A44" w:rsidRDefault="00ED3B6C" w:rsidP="00983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2605" w:type="dxa"/>
            <w:tcBorders>
              <w:bottom w:val="none" w:sz="0" w:space="0" w:color="auto"/>
            </w:tcBorders>
            <w:shd w:val="clear" w:color="auto" w:fill="auto"/>
          </w:tcPr>
          <w:p w14:paraId="7571F121" w14:textId="77777777" w:rsidR="00ED3B6C" w:rsidRPr="00D75A44" w:rsidRDefault="00ED3B6C" w:rsidP="00983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Structural Alert for Genotoxic Carcinogenicity</w:t>
            </w:r>
          </w:p>
        </w:tc>
        <w:tc>
          <w:tcPr>
            <w:tcW w:w="1895" w:type="dxa"/>
            <w:tcBorders>
              <w:bottom w:val="none" w:sz="0" w:space="0" w:color="auto"/>
            </w:tcBorders>
            <w:shd w:val="clear" w:color="auto" w:fill="auto"/>
          </w:tcPr>
          <w:p w14:paraId="766F88AD" w14:textId="77777777" w:rsidR="00ED3B6C" w:rsidRPr="00D75A44" w:rsidRDefault="00ED3B6C" w:rsidP="00983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Structural Alert for Non-Genotoxic Carcinogenicity</w:t>
            </w:r>
          </w:p>
        </w:tc>
      </w:tr>
      <w:tr w:rsidR="00ED3B6C" w:rsidRPr="004A1651" w14:paraId="71D2589F" w14:textId="77777777" w:rsidTr="6CF9A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shd w:val="clear" w:color="auto" w:fill="auto"/>
          </w:tcPr>
          <w:p w14:paraId="245D62E7" w14:textId="77777777" w:rsidR="00ED3B6C" w:rsidRPr="00D75A44" w:rsidRDefault="00ED3B6C" w:rsidP="00983CD7">
            <w:pPr>
              <w:tabs>
                <w:tab w:val="right" w:pos="3474"/>
              </w:tabs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Medroxyprogesterone Acetate</w:t>
            </w:r>
            <w:r w:rsidRPr="00D75A4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64" w:type="dxa"/>
            <w:shd w:val="clear" w:color="auto" w:fill="auto"/>
          </w:tcPr>
          <w:p w14:paraId="3718035A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71-58-9</w:t>
            </w:r>
          </w:p>
        </w:tc>
        <w:tc>
          <w:tcPr>
            <w:tcW w:w="725" w:type="dxa"/>
            <w:shd w:val="clear" w:color="auto" w:fill="auto"/>
          </w:tcPr>
          <w:p w14:paraId="738405B5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605" w:type="dxa"/>
            <w:shd w:val="clear" w:color="auto" w:fill="auto"/>
          </w:tcPr>
          <w:p w14:paraId="054475A5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D75A44">
              <w:rPr>
                <w:rFonts w:ascii="Times New Roman" w:hAnsi="Times New Roman" w:cs="Times New Roman"/>
              </w:rPr>
              <w:t>α,β</w:t>
            </w:r>
            <w:proofErr w:type="gramEnd"/>
            <w:r w:rsidRPr="00D75A44">
              <w:rPr>
                <w:rFonts w:ascii="Times New Roman" w:hAnsi="Times New Roman" w:cs="Times New Roman"/>
              </w:rPr>
              <w:t>-unsaturated carbonyl</w:t>
            </w:r>
          </w:p>
        </w:tc>
        <w:tc>
          <w:tcPr>
            <w:tcW w:w="1895" w:type="dxa"/>
            <w:shd w:val="clear" w:color="auto" w:fill="auto"/>
          </w:tcPr>
          <w:p w14:paraId="48C9DA01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None</w:t>
            </w:r>
          </w:p>
        </w:tc>
      </w:tr>
      <w:tr w:rsidR="00ED3B6C" w:rsidRPr="004A1651" w14:paraId="567EC624" w14:textId="77777777" w:rsidTr="6CF9A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shd w:val="clear" w:color="auto" w:fill="auto"/>
          </w:tcPr>
          <w:p w14:paraId="24D3C0A8" w14:textId="77777777" w:rsidR="00ED3B6C" w:rsidRPr="00D75A44" w:rsidRDefault="00ED3B6C" w:rsidP="00983CD7">
            <w:pPr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6-Hydroxymedroxyprogesterone Acetate</w:t>
            </w:r>
          </w:p>
        </w:tc>
        <w:tc>
          <w:tcPr>
            <w:tcW w:w="1064" w:type="dxa"/>
            <w:shd w:val="clear" w:color="auto" w:fill="auto"/>
          </w:tcPr>
          <w:p w14:paraId="04598B5A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81818"/>
              </w:rPr>
            </w:pPr>
            <w:r w:rsidRPr="00D75A44">
              <w:rPr>
                <w:rFonts w:ascii="Times New Roman" w:hAnsi="Times New Roman" w:cs="Times New Roman"/>
                <w:color w:val="181818"/>
              </w:rPr>
              <w:t>984-47-4</w:t>
            </w:r>
          </w:p>
        </w:tc>
        <w:tc>
          <w:tcPr>
            <w:tcW w:w="725" w:type="dxa"/>
            <w:shd w:val="clear" w:color="auto" w:fill="auto"/>
          </w:tcPr>
          <w:p w14:paraId="5316D17B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05" w:type="dxa"/>
            <w:shd w:val="clear" w:color="auto" w:fill="auto"/>
          </w:tcPr>
          <w:p w14:paraId="5F316315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D75A44">
              <w:rPr>
                <w:rFonts w:ascii="Times New Roman" w:hAnsi="Times New Roman" w:cs="Times New Roman"/>
              </w:rPr>
              <w:t>α,β</w:t>
            </w:r>
            <w:proofErr w:type="gramEnd"/>
            <w:r w:rsidRPr="00D75A44">
              <w:rPr>
                <w:rFonts w:ascii="Times New Roman" w:hAnsi="Times New Roman" w:cs="Times New Roman"/>
              </w:rPr>
              <w:t>-unsaturated carbonyl</w:t>
            </w:r>
          </w:p>
        </w:tc>
        <w:tc>
          <w:tcPr>
            <w:tcW w:w="1895" w:type="dxa"/>
            <w:shd w:val="clear" w:color="auto" w:fill="auto"/>
          </w:tcPr>
          <w:p w14:paraId="3161A9A1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None</w:t>
            </w:r>
          </w:p>
        </w:tc>
      </w:tr>
      <w:tr w:rsidR="00ED3B6C" w:rsidRPr="004A1651" w14:paraId="57BA53EA" w14:textId="77777777" w:rsidTr="6CF9A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shd w:val="clear" w:color="auto" w:fill="auto"/>
          </w:tcPr>
          <w:p w14:paraId="0AF77BA8" w14:textId="77777777" w:rsidR="00ED3B6C" w:rsidRPr="00D75A44" w:rsidRDefault="00ED3B6C" w:rsidP="00983CD7">
            <w:pPr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Medroxyprogesterone</w:t>
            </w:r>
          </w:p>
        </w:tc>
        <w:tc>
          <w:tcPr>
            <w:tcW w:w="1064" w:type="dxa"/>
            <w:shd w:val="clear" w:color="auto" w:fill="auto"/>
          </w:tcPr>
          <w:p w14:paraId="56BF633C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520-85-4</w:t>
            </w:r>
          </w:p>
        </w:tc>
        <w:tc>
          <w:tcPr>
            <w:tcW w:w="725" w:type="dxa"/>
            <w:shd w:val="clear" w:color="auto" w:fill="auto"/>
          </w:tcPr>
          <w:p w14:paraId="61ED4E73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05" w:type="dxa"/>
            <w:shd w:val="clear" w:color="auto" w:fill="auto"/>
          </w:tcPr>
          <w:p w14:paraId="25FE600E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D75A44">
              <w:rPr>
                <w:rFonts w:ascii="Times New Roman" w:hAnsi="Times New Roman" w:cs="Times New Roman"/>
              </w:rPr>
              <w:t>α,β</w:t>
            </w:r>
            <w:proofErr w:type="gramEnd"/>
            <w:r w:rsidRPr="00D75A44">
              <w:rPr>
                <w:rFonts w:ascii="Times New Roman" w:hAnsi="Times New Roman" w:cs="Times New Roman"/>
              </w:rPr>
              <w:t>-unsaturated carbonyl</w:t>
            </w:r>
          </w:p>
        </w:tc>
        <w:tc>
          <w:tcPr>
            <w:tcW w:w="1895" w:type="dxa"/>
            <w:shd w:val="clear" w:color="auto" w:fill="auto"/>
          </w:tcPr>
          <w:p w14:paraId="11BE731D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None</w:t>
            </w:r>
          </w:p>
        </w:tc>
      </w:tr>
      <w:tr w:rsidR="00ED3B6C" w:rsidRPr="004A1651" w14:paraId="201AD67E" w14:textId="77777777" w:rsidTr="6CF9A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shd w:val="clear" w:color="auto" w:fill="auto"/>
          </w:tcPr>
          <w:p w14:paraId="166C4191" w14:textId="77777777" w:rsidR="00ED3B6C" w:rsidRPr="00D75A44" w:rsidRDefault="00ED3B6C" w:rsidP="00983CD7">
            <w:pPr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6α,17α-Dimethyl-3,17-dioxo-D-homoandrost-4-en-17α-</w:t>
            </w:r>
            <w:proofErr w:type="spellStart"/>
            <w:r w:rsidRPr="00D75A44">
              <w:rPr>
                <w:rFonts w:ascii="Times New Roman" w:hAnsi="Times New Roman" w:cs="Times New Roman"/>
              </w:rPr>
              <w:t>yl</w:t>
            </w:r>
            <w:proofErr w:type="spellEnd"/>
            <w:r w:rsidRPr="00D75A44">
              <w:rPr>
                <w:rFonts w:ascii="Times New Roman" w:hAnsi="Times New Roman" w:cs="Times New Roman"/>
              </w:rPr>
              <w:t xml:space="preserve"> Acetate</w:t>
            </w:r>
          </w:p>
        </w:tc>
        <w:tc>
          <w:tcPr>
            <w:tcW w:w="1064" w:type="dxa"/>
            <w:shd w:val="clear" w:color="auto" w:fill="auto"/>
          </w:tcPr>
          <w:p w14:paraId="6B9535AB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known</w:t>
            </w:r>
          </w:p>
        </w:tc>
        <w:tc>
          <w:tcPr>
            <w:tcW w:w="725" w:type="dxa"/>
            <w:shd w:val="clear" w:color="auto" w:fill="auto"/>
          </w:tcPr>
          <w:p w14:paraId="37AAF844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05" w:type="dxa"/>
            <w:shd w:val="clear" w:color="auto" w:fill="auto"/>
          </w:tcPr>
          <w:p w14:paraId="1276322C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D75A44">
              <w:rPr>
                <w:rFonts w:ascii="Times New Roman" w:hAnsi="Times New Roman" w:cs="Times New Roman"/>
              </w:rPr>
              <w:t>α,β</w:t>
            </w:r>
            <w:proofErr w:type="gramEnd"/>
            <w:r w:rsidRPr="00D75A44">
              <w:rPr>
                <w:rFonts w:ascii="Times New Roman" w:hAnsi="Times New Roman" w:cs="Times New Roman"/>
              </w:rPr>
              <w:t>-unsaturated carbonyl</w:t>
            </w:r>
          </w:p>
        </w:tc>
        <w:tc>
          <w:tcPr>
            <w:tcW w:w="1895" w:type="dxa"/>
            <w:shd w:val="clear" w:color="auto" w:fill="auto"/>
          </w:tcPr>
          <w:p w14:paraId="729EF84A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None</w:t>
            </w:r>
          </w:p>
        </w:tc>
      </w:tr>
      <w:tr w:rsidR="00ED3B6C" w:rsidRPr="004A1651" w14:paraId="72BAE2CD" w14:textId="77777777" w:rsidTr="6CF9A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shd w:val="clear" w:color="auto" w:fill="auto"/>
          </w:tcPr>
          <w:p w14:paraId="26AEAB91" w14:textId="77777777" w:rsidR="00ED3B6C" w:rsidRPr="00D75A44" w:rsidRDefault="00ED3B6C" w:rsidP="00983CD7">
            <w:pPr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6-Epimedroxyprogesterone Acetate</w:t>
            </w:r>
          </w:p>
        </w:tc>
        <w:tc>
          <w:tcPr>
            <w:tcW w:w="1064" w:type="dxa"/>
            <w:shd w:val="clear" w:color="auto" w:fill="auto"/>
          </w:tcPr>
          <w:p w14:paraId="726A2675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2242-65-1</w:t>
            </w:r>
          </w:p>
        </w:tc>
        <w:tc>
          <w:tcPr>
            <w:tcW w:w="725" w:type="dxa"/>
            <w:shd w:val="clear" w:color="auto" w:fill="auto"/>
          </w:tcPr>
          <w:p w14:paraId="61740529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05" w:type="dxa"/>
            <w:shd w:val="clear" w:color="auto" w:fill="auto"/>
          </w:tcPr>
          <w:p w14:paraId="541A8A5B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D75A44">
              <w:rPr>
                <w:rFonts w:ascii="Times New Roman" w:hAnsi="Times New Roman" w:cs="Times New Roman"/>
              </w:rPr>
              <w:t>α,β</w:t>
            </w:r>
            <w:proofErr w:type="gramEnd"/>
            <w:r w:rsidRPr="00D75A44">
              <w:rPr>
                <w:rFonts w:ascii="Times New Roman" w:hAnsi="Times New Roman" w:cs="Times New Roman"/>
              </w:rPr>
              <w:t>-unsaturated carbonyl</w:t>
            </w:r>
          </w:p>
        </w:tc>
        <w:tc>
          <w:tcPr>
            <w:tcW w:w="1895" w:type="dxa"/>
            <w:shd w:val="clear" w:color="auto" w:fill="auto"/>
          </w:tcPr>
          <w:p w14:paraId="52360E55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None</w:t>
            </w:r>
          </w:p>
        </w:tc>
      </w:tr>
      <w:tr w:rsidR="00ED3B6C" w:rsidRPr="004A1651" w14:paraId="18D395DB" w14:textId="77777777" w:rsidTr="6CF9A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shd w:val="clear" w:color="auto" w:fill="auto"/>
          </w:tcPr>
          <w:p w14:paraId="253CC752" w14:textId="77777777" w:rsidR="00ED3B6C" w:rsidRPr="00D75A44" w:rsidRDefault="00ED3B6C" w:rsidP="00983CD7">
            <w:pPr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6-Methylenehydroxyprogesterone Acetate</w:t>
            </w:r>
          </w:p>
        </w:tc>
        <w:tc>
          <w:tcPr>
            <w:tcW w:w="1064" w:type="dxa"/>
            <w:shd w:val="clear" w:color="auto" w:fill="auto"/>
          </w:tcPr>
          <w:p w14:paraId="6356362E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32634-95-0</w:t>
            </w:r>
          </w:p>
        </w:tc>
        <w:tc>
          <w:tcPr>
            <w:tcW w:w="725" w:type="dxa"/>
            <w:shd w:val="clear" w:color="auto" w:fill="auto"/>
          </w:tcPr>
          <w:p w14:paraId="65AEDD99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605" w:type="dxa"/>
            <w:shd w:val="clear" w:color="auto" w:fill="auto"/>
          </w:tcPr>
          <w:p w14:paraId="6E728C9A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D75A44">
              <w:rPr>
                <w:rFonts w:ascii="Times New Roman" w:hAnsi="Times New Roman" w:cs="Times New Roman"/>
              </w:rPr>
              <w:t>α,β</w:t>
            </w:r>
            <w:proofErr w:type="gramEnd"/>
            <w:r w:rsidRPr="00D75A44">
              <w:rPr>
                <w:rFonts w:ascii="Times New Roman" w:hAnsi="Times New Roman" w:cs="Times New Roman"/>
              </w:rPr>
              <w:t>-unsaturated carbonyl</w:t>
            </w:r>
          </w:p>
        </w:tc>
        <w:tc>
          <w:tcPr>
            <w:tcW w:w="1895" w:type="dxa"/>
            <w:shd w:val="clear" w:color="auto" w:fill="auto"/>
          </w:tcPr>
          <w:p w14:paraId="1027424A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None</w:t>
            </w:r>
          </w:p>
        </w:tc>
      </w:tr>
      <w:tr w:rsidR="00ED3B6C" w:rsidRPr="004A1651" w14:paraId="3A52533B" w14:textId="77777777" w:rsidTr="6CF9A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shd w:val="clear" w:color="auto" w:fill="auto"/>
          </w:tcPr>
          <w:p w14:paraId="74E761AC" w14:textId="77777777" w:rsidR="00ED3B6C" w:rsidRPr="00D75A44" w:rsidRDefault="00ED3B6C" w:rsidP="00983CD7">
            <w:pPr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4,5-Dihydromedroxyprogesterone Acetate</w:t>
            </w:r>
          </w:p>
        </w:tc>
        <w:tc>
          <w:tcPr>
            <w:tcW w:w="1064" w:type="dxa"/>
            <w:shd w:val="clear" w:color="auto" w:fill="auto"/>
          </w:tcPr>
          <w:p w14:paraId="3C08B29F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69688-15-9</w:t>
            </w:r>
          </w:p>
        </w:tc>
        <w:tc>
          <w:tcPr>
            <w:tcW w:w="725" w:type="dxa"/>
            <w:shd w:val="clear" w:color="auto" w:fill="auto"/>
          </w:tcPr>
          <w:p w14:paraId="632692EA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605" w:type="dxa"/>
            <w:shd w:val="clear" w:color="auto" w:fill="auto"/>
          </w:tcPr>
          <w:p w14:paraId="340A8091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95" w:type="dxa"/>
            <w:shd w:val="clear" w:color="auto" w:fill="auto"/>
          </w:tcPr>
          <w:p w14:paraId="499CCF33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None</w:t>
            </w:r>
          </w:p>
        </w:tc>
      </w:tr>
      <w:tr w:rsidR="00ED3B6C" w:rsidRPr="004A1651" w14:paraId="1E2498A8" w14:textId="77777777" w:rsidTr="6CF9A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shd w:val="clear" w:color="auto" w:fill="auto"/>
          </w:tcPr>
          <w:p w14:paraId="54043EAD" w14:textId="77777777" w:rsidR="00ED3B6C" w:rsidRPr="00D75A44" w:rsidRDefault="00ED3B6C" w:rsidP="00983CD7">
            <w:pPr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Megestrol Acetate</w:t>
            </w:r>
          </w:p>
        </w:tc>
        <w:tc>
          <w:tcPr>
            <w:tcW w:w="1064" w:type="dxa"/>
            <w:shd w:val="clear" w:color="auto" w:fill="auto"/>
          </w:tcPr>
          <w:p w14:paraId="5322D4E5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595-33-5</w:t>
            </w:r>
          </w:p>
        </w:tc>
        <w:tc>
          <w:tcPr>
            <w:tcW w:w="725" w:type="dxa"/>
            <w:shd w:val="clear" w:color="auto" w:fill="auto"/>
          </w:tcPr>
          <w:p w14:paraId="57DE78E1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605" w:type="dxa"/>
            <w:shd w:val="clear" w:color="auto" w:fill="auto"/>
          </w:tcPr>
          <w:p w14:paraId="65B51025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D75A44">
              <w:rPr>
                <w:rFonts w:ascii="Times New Roman" w:hAnsi="Times New Roman" w:cs="Times New Roman"/>
              </w:rPr>
              <w:t>α,β</w:t>
            </w:r>
            <w:proofErr w:type="gramEnd"/>
            <w:r w:rsidRPr="00D75A44">
              <w:rPr>
                <w:rFonts w:ascii="Times New Roman" w:hAnsi="Times New Roman" w:cs="Times New Roman"/>
              </w:rPr>
              <w:t>-unsaturated carbonyl</w:t>
            </w:r>
          </w:p>
        </w:tc>
        <w:tc>
          <w:tcPr>
            <w:tcW w:w="1895" w:type="dxa"/>
            <w:shd w:val="clear" w:color="auto" w:fill="auto"/>
          </w:tcPr>
          <w:p w14:paraId="49000FDC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None</w:t>
            </w:r>
          </w:p>
        </w:tc>
      </w:tr>
      <w:tr w:rsidR="00ED3B6C" w:rsidRPr="004A1651" w14:paraId="73868BF3" w14:textId="77777777" w:rsidTr="6CF9A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shd w:val="clear" w:color="auto" w:fill="auto"/>
          </w:tcPr>
          <w:p w14:paraId="60E5B4AB" w14:textId="77777777" w:rsidR="00ED3B6C" w:rsidRPr="00D75A44" w:rsidRDefault="00ED3B6C" w:rsidP="00983CD7">
            <w:pPr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Hydroxyprogesterone Acetate</w:t>
            </w:r>
          </w:p>
        </w:tc>
        <w:tc>
          <w:tcPr>
            <w:tcW w:w="1064" w:type="dxa"/>
            <w:shd w:val="clear" w:color="auto" w:fill="auto"/>
          </w:tcPr>
          <w:p w14:paraId="49051DBB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17308-02-0</w:t>
            </w:r>
          </w:p>
        </w:tc>
        <w:tc>
          <w:tcPr>
            <w:tcW w:w="725" w:type="dxa"/>
            <w:shd w:val="clear" w:color="auto" w:fill="auto"/>
          </w:tcPr>
          <w:p w14:paraId="140DA07A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05" w:type="dxa"/>
            <w:shd w:val="clear" w:color="auto" w:fill="auto"/>
          </w:tcPr>
          <w:p w14:paraId="2A86E48B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D75A44">
              <w:rPr>
                <w:rFonts w:ascii="Times New Roman" w:hAnsi="Times New Roman" w:cs="Times New Roman"/>
              </w:rPr>
              <w:t>α,β</w:t>
            </w:r>
            <w:proofErr w:type="gramEnd"/>
            <w:r w:rsidRPr="00D75A44">
              <w:rPr>
                <w:rFonts w:ascii="Times New Roman" w:hAnsi="Times New Roman" w:cs="Times New Roman"/>
              </w:rPr>
              <w:t>-unsaturated carbonyl</w:t>
            </w:r>
          </w:p>
        </w:tc>
        <w:tc>
          <w:tcPr>
            <w:tcW w:w="1895" w:type="dxa"/>
            <w:shd w:val="clear" w:color="auto" w:fill="auto"/>
          </w:tcPr>
          <w:p w14:paraId="604EBE2A" w14:textId="77777777" w:rsidR="00ED3B6C" w:rsidRPr="00D75A44" w:rsidRDefault="00ED3B6C" w:rsidP="00983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None</w:t>
            </w:r>
          </w:p>
        </w:tc>
      </w:tr>
      <w:tr w:rsidR="00ED3B6C" w:rsidRPr="004A1651" w14:paraId="74A2E448" w14:textId="77777777" w:rsidTr="6CF9A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shd w:val="clear" w:color="auto" w:fill="auto"/>
          </w:tcPr>
          <w:p w14:paraId="03E9FA4D" w14:textId="6FC7BB06" w:rsidR="00ED3B6C" w:rsidRPr="00D75A44" w:rsidRDefault="00ED3B6C" w:rsidP="00983CD7">
            <w:pPr>
              <w:rPr>
                <w:rFonts w:ascii="Times New Roman" w:hAnsi="Times New Roman" w:cs="Times New Roman"/>
              </w:rPr>
            </w:pPr>
            <w:r w:rsidRPr="6CF9AE06">
              <w:rPr>
                <w:rFonts w:ascii="Times New Roman" w:hAnsi="Times New Roman" w:cs="Times New Roman"/>
              </w:rPr>
              <w:t>17β-Hydroxy-6</w:t>
            </w:r>
            <w:ins w:id="6" w:author="Chris Harmon" w:date="2020-03-11T20:25:00Z">
              <w:r w:rsidR="402546D9" w:rsidRPr="6CF9AE06">
                <w:rPr>
                  <w:rFonts w:ascii="Times New Roman" w:hAnsi="Times New Roman" w:cs="Times New Roman"/>
                </w:rPr>
                <w:t>α</w:t>
              </w:r>
            </w:ins>
            <w:r w:rsidRPr="6CF9AE06">
              <w:rPr>
                <w:rFonts w:ascii="Times New Roman" w:hAnsi="Times New Roman" w:cs="Times New Roman"/>
              </w:rPr>
              <w:t>,17α-dimethyl-D-homoandrost-4-en-3,17-dione</w:t>
            </w:r>
          </w:p>
        </w:tc>
        <w:tc>
          <w:tcPr>
            <w:tcW w:w="1064" w:type="dxa"/>
            <w:shd w:val="clear" w:color="auto" w:fill="auto"/>
          </w:tcPr>
          <w:p w14:paraId="5B5D831A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known</w:t>
            </w:r>
          </w:p>
        </w:tc>
        <w:tc>
          <w:tcPr>
            <w:tcW w:w="725" w:type="dxa"/>
            <w:shd w:val="clear" w:color="auto" w:fill="auto"/>
          </w:tcPr>
          <w:p w14:paraId="2906B3E5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05" w:type="dxa"/>
            <w:shd w:val="clear" w:color="auto" w:fill="auto"/>
          </w:tcPr>
          <w:p w14:paraId="70FDEDD0" w14:textId="77777777" w:rsidR="00ED3B6C" w:rsidRPr="00D75A44" w:rsidRDefault="00ED3B6C" w:rsidP="00983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D75A44">
              <w:rPr>
                <w:rFonts w:ascii="Times New Roman" w:hAnsi="Times New Roman" w:cs="Times New Roman"/>
              </w:rPr>
              <w:t>α,β</w:t>
            </w:r>
            <w:proofErr w:type="gramEnd"/>
            <w:r w:rsidRPr="00D75A44">
              <w:rPr>
                <w:rFonts w:ascii="Times New Roman" w:hAnsi="Times New Roman" w:cs="Times New Roman"/>
              </w:rPr>
              <w:t>-unsaturated carbonyl</w:t>
            </w:r>
          </w:p>
        </w:tc>
        <w:tc>
          <w:tcPr>
            <w:tcW w:w="1895" w:type="dxa"/>
            <w:shd w:val="clear" w:color="auto" w:fill="auto"/>
          </w:tcPr>
          <w:p w14:paraId="4387544B" w14:textId="77777777" w:rsidR="00ED3B6C" w:rsidRPr="00D75A44" w:rsidRDefault="00ED3B6C" w:rsidP="00983CD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5A44">
              <w:rPr>
                <w:rFonts w:ascii="Times New Roman" w:hAnsi="Times New Roman" w:cs="Times New Roman"/>
              </w:rPr>
              <w:t>None</w:t>
            </w:r>
          </w:p>
        </w:tc>
      </w:tr>
    </w:tbl>
    <w:p w14:paraId="672A6659" w14:textId="77777777" w:rsidR="00ED3B6C" w:rsidRPr="00D75A44" w:rsidRDefault="00ED3B6C" w:rsidP="00ED3B6C">
      <w:pPr>
        <w:rPr>
          <w:rFonts w:ascii="Times New Roman" w:hAnsi="Times New Roman" w:cs="Times New Roman"/>
        </w:rPr>
      </w:pPr>
    </w:p>
    <w:p w14:paraId="0A37501D" w14:textId="77777777" w:rsidR="0022649F" w:rsidRPr="00ED3B6C" w:rsidRDefault="0022649F">
      <w:pPr>
        <w:rPr>
          <w:rFonts w:ascii="Calibri" w:hAnsi="Calibri"/>
          <w:szCs w:val="21"/>
        </w:rPr>
      </w:pPr>
    </w:p>
    <w:sectPr w:rsidR="0022649F" w:rsidRPr="00ED3B6C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AB6C7B" w14:textId="77777777" w:rsidR="006F5DDB" w:rsidRDefault="006F5DDB" w:rsidP="007409D5">
      <w:pPr>
        <w:spacing w:after="0" w:line="240" w:lineRule="auto"/>
      </w:pPr>
      <w:r>
        <w:separator/>
      </w:r>
    </w:p>
  </w:endnote>
  <w:endnote w:type="continuationSeparator" w:id="0">
    <w:p w14:paraId="02EB378F" w14:textId="77777777" w:rsidR="006F5DDB" w:rsidRDefault="006F5DDB" w:rsidP="007409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05A809" w14:textId="77777777" w:rsidR="006F5DDB" w:rsidRDefault="006F5DDB" w:rsidP="007409D5">
      <w:pPr>
        <w:spacing w:after="0" w:line="240" w:lineRule="auto"/>
      </w:pPr>
      <w:r>
        <w:separator/>
      </w:r>
    </w:p>
  </w:footnote>
  <w:footnote w:type="continuationSeparator" w:id="0">
    <w:p w14:paraId="5A39BBE3" w14:textId="77777777" w:rsidR="006F5DDB" w:rsidRDefault="006F5DDB" w:rsidP="007409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F7E19" w14:textId="2F20CE4B" w:rsidR="007409D5" w:rsidRDefault="00411F10">
    <w:pPr>
      <w:pStyle w:val="Header"/>
    </w:pPr>
    <w:ins w:id="7" w:author="David Jenkins" w:date="2020-04-06T16:19:00Z">
      <w:r>
        <w:t xml:space="preserve">Supplemental </w:t>
      </w:r>
    </w:ins>
    <w:r w:rsidR="007409D5">
      <w:t xml:space="preserve">Tab </w:t>
    </w:r>
    <w:ins w:id="8" w:author="David Jenkins" w:date="2020-04-06T16:19:00Z">
      <w:r>
        <w:t>3</w:t>
      </w:r>
    </w:ins>
    <w:del w:id="9" w:author="David Jenkins" w:date="2020-04-06T16:19:00Z">
      <w:r w:rsidR="007409D5" w:rsidDel="00411F10">
        <w:delText>5</w:delText>
      </w:r>
    </w:del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vid Jenkins">
    <w15:presenceInfo w15:providerId="AD" w15:userId="S::DJenkins@fhi360.org::b0d4cc01-5c2d-4783-a61b-a93cbf7a28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B6C"/>
    <w:rsid w:val="000003DE"/>
    <w:rsid w:val="000016C3"/>
    <w:rsid w:val="00001878"/>
    <w:rsid w:val="000021A5"/>
    <w:rsid w:val="000022AB"/>
    <w:rsid w:val="00002910"/>
    <w:rsid w:val="00002F9E"/>
    <w:rsid w:val="00003287"/>
    <w:rsid w:val="000034B3"/>
    <w:rsid w:val="00005B00"/>
    <w:rsid w:val="00005ECD"/>
    <w:rsid w:val="00006112"/>
    <w:rsid w:val="00007438"/>
    <w:rsid w:val="000110BC"/>
    <w:rsid w:val="00011973"/>
    <w:rsid w:val="00012932"/>
    <w:rsid w:val="00013275"/>
    <w:rsid w:val="00013BBD"/>
    <w:rsid w:val="00013CBA"/>
    <w:rsid w:val="00016C79"/>
    <w:rsid w:val="00016C99"/>
    <w:rsid w:val="0001708C"/>
    <w:rsid w:val="0001746A"/>
    <w:rsid w:val="000200D8"/>
    <w:rsid w:val="00020954"/>
    <w:rsid w:val="00022EF7"/>
    <w:rsid w:val="00023CAD"/>
    <w:rsid w:val="000301B5"/>
    <w:rsid w:val="00030AE1"/>
    <w:rsid w:val="00031291"/>
    <w:rsid w:val="000322D9"/>
    <w:rsid w:val="000323DD"/>
    <w:rsid w:val="00032713"/>
    <w:rsid w:val="00034482"/>
    <w:rsid w:val="000352B8"/>
    <w:rsid w:val="0003667A"/>
    <w:rsid w:val="00037173"/>
    <w:rsid w:val="0003797A"/>
    <w:rsid w:val="000411BA"/>
    <w:rsid w:val="000426A5"/>
    <w:rsid w:val="00042A51"/>
    <w:rsid w:val="00045736"/>
    <w:rsid w:val="000458D5"/>
    <w:rsid w:val="00045D35"/>
    <w:rsid w:val="00047952"/>
    <w:rsid w:val="00050223"/>
    <w:rsid w:val="0005195F"/>
    <w:rsid w:val="000527F9"/>
    <w:rsid w:val="000530F8"/>
    <w:rsid w:val="0005448A"/>
    <w:rsid w:val="000544D1"/>
    <w:rsid w:val="0005492D"/>
    <w:rsid w:val="000571A3"/>
    <w:rsid w:val="00061535"/>
    <w:rsid w:val="000620B2"/>
    <w:rsid w:val="000621B0"/>
    <w:rsid w:val="00063EEE"/>
    <w:rsid w:val="00064C33"/>
    <w:rsid w:val="000659BA"/>
    <w:rsid w:val="0006664B"/>
    <w:rsid w:val="000666A9"/>
    <w:rsid w:val="00067297"/>
    <w:rsid w:val="00070AEE"/>
    <w:rsid w:val="000736B7"/>
    <w:rsid w:val="000748D4"/>
    <w:rsid w:val="0007795A"/>
    <w:rsid w:val="00081554"/>
    <w:rsid w:val="00082042"/>
    <w:rsid w:val="000829B6"/>
    <w:rsid w:val="0008471F"/>
    <w:rsid w:val="000855CE"/>
    <w:rsid w:val="000855E0"/>
    <w:rsid w:val="00090FE0"/>
    <w:rsid w:val="000921D2"/>
    <w:rsid w:val="00093854"/>
    <w:rsid w:val="00093C4F"/>
    <w:rsid w:val="00094382"/>
    <w:rsid w:val="000946F9"/>
    <w:rsid w:val="0009784F"/>
    <w:rsid w:val="00097D86"/>
    <w:rsid w:val="000A08BA"/>
    <w:rsid w:val="000A0BA2"/>
    <w:rsid w:val="000A110A"/>
    <w:rsid w:val="000A2410"/>
    <w:rsid w:val="000A2AF9"/>
    <w:rsid w:val="000A3020"/>
    <w:rsid w:val="000A351D"/>
    <w:rsid w:val="000A39FF"/>
    <w:rsid w:val="000A3A4E"/>
    <w:rsid w:val="000A3D4E"/>
    <w:rsid w:val="000A499C"/>
    <w:rsid w:val="000A5768"/>
    <w:rsid w:val="000A6D12"/>
    <w:rsid w:val="000A76B0"/>
    <w:rsid w:val="000B01D8"/>
    <w:rsid w:val="000B17C6"/>
    <w:rsid w:val="000B1CA0"/>
    <w:rsid w:val="000B2D79"/>
    <w:rsid w:val="000B333F"/>
    <w:rsid w:val="000B35B8"/>
    <w:rsid w:val="000B367C"/>
    <w:rsid w:val="000B3F11"/>
    <w:rsid w:val="000B4CA4"/>
    <w:rsid w:val="000B5B1E"/>
    <w:rsid w:val="000B7392"/>
    <w:rsid w:val="000C12DA"/>
    <w:rsid w:val="000C24EC"/>
    <w:rsid w:val="000C2544"/>
    <w:rsid w:val="000C3361"/>
    <w:rsid w:val="000C367E"/>
    <w:rsid w:val="000C3750"/>
    <w:rsid w:val="000C50ED"/>
    <w:rsid w:val="000C5833"/>
    <w:rsid w:val="000C7539"/>
    <w:rsid w:val="000D0450"/>
    <w:rsid w:val="000D0E36"/>
    <w:rsid w:val="000D1197"/>
    <w:rsid w:val="000D37F8"/>
    <w:rsid w:val="000D4D47"/>
    <w:rsid w:val="000D52EB"/>
    <w:rsid w:val="000D56FD"/>
    <w:rsid w:val="000D5E46"/>
    <w:rsid w:val="000D6590"/>
    <w:rsid w:val="000D7712"/>
    <w:rsid w:val="000E075C"/>
    <w:rsid w:val="000E0A6E"/>
    <w:rsid w:val="000E0E3F"/>
    <w:rsid w:val="000E1408"/>
    <w:rsid w:val="000E281A"/>
    <w:rsid w:val="000E2B18"/>
    <w:rsid w:val="000E4DF6"/>
    <w:rsid w:val="000E4E07"/>
    <w:rsid w:val="000E679E"/>
    <w:rsid w:val="000E6E5C"/>
    <w:rsid w:val="000F0086"/>
    <w:rsid w:val="000F06EB"/>
    <w:rsid w:val="000F1326"/>
    <w:rsid w:val="000F4DB9"/>
    <w:rsid w:val="000F4E34"/>
    <w:rsid w:val="000F50A5"/>
    <w:rsid w:val="000F5BA0"/>
    <w:rsid w:val="000F7E0B"/>
    <w:rsid w:val="00100525"/>
    <w:rsid w:val="00105471"/>
    <w:rsid w:val="00106E9D"/>
    <w:rsid w:val="00107DCE"/>
    <w:rsid w:val="00110CCD"/>
    <w:rsid w:val="00111CD0"/>
    <w:rsid w:val="001120F8"/>
    <w:rsid w:val="00112111"/>
    <w:rsid w:val="0011349D"/>
    <w:rsid w:val="001138AE"/>
    <w:rsid w:val="00114279"/>
    <w:rsid w:val="00114A18"/>
    <w:rsid w:val="00115D6D"/>
    <w:rsid w:val="00116FA7"/>
    <w:rsid w:val="00117AB0"/>
    <w:rsid w:val="00122974"/>
    <w:rsid w:val="00123061"/>
    <w:rsid w:val="001239AE"/>
    <w:rsid w:val="00123B07"/>
    <w:rsid w:val="00124023"/>
    <w:rsid w:val="00124A38"/>
    <w:rsid w:val="001253DB"/>
    <w:rsid w:val="001256A0"/>
    <w:rsid w:val="00126715"/>
    <w:rsid w:val="0012699C"/>
    <w:rsid w:val="00126C33"/>
    <w:rsid w:val="00130979"/>
    <w:rsid w:val="00130EC6"/>
    <w:rsid w:val="00130EDB"/>
    <w:rsid w:val="001317AD"/>
    <w:rsid w:val="001324EF"/>
    <w:rsid w:val="00132C16"/>
    <w:rsid w:val="0013346B"/>
    <w:rsid w:val="0013385D"/>
    <w:rsid w:val="001342D4"/>
    <w:rsid w:val="0013475F"/>
    <w:rsid w:val="00134AAD"/>
    <w:rsid w:val="0013589A"/>
    <w:rsid w:val="00135927"/>
    <w:rsid w:val="00136090"/>
    <w:rsid w:val="00136565"/>
    <w:rsid w:val="0014037D"/>
    <w:rsid w:val="001424A4"/>
    <w:rsid w:val="00144A96"/>
    <w:rsid w:val="001475B6"/>
    <w:rsid w:val="0014766B"/>
    <w:rsid w:val="00147FAC"/>
    <w:rsid w:val="0015232B"/>
    <w:rsid w:val="00152AAD"/>
    <w:rsid w:val="00152CF6"/>
    <w:rsid w:val="00153427"/>
    <w:rsid w:val="0015448A"/>
    <w:rsid w:val="001549B6"/>
    <w:rsid w:val="00155007"/>
    <w:rsid w:val="00156898"/>
    <w:rsid w:val="00157D55"/>
    <w:rsid w:val="00160BD8"/>
    <w:rsid w:val="00160C37"/>
    <w:rsid w:val="00161359"/>
    <w:rsid w:val="0016166C"/>
    <w:rsid w:val="001635A3"/>
    <w:rsid w:val="001639F8"/>
    <w:rsid w:val="00164DCA"/>
    <w:rsid w:val="001663C2"/>
    <w:rsid w:val="0016680C"/>
    <w:rsid w:val="00167700"/>
    <w:rsid w:val="0016774F"/>
    <w:rsid w:val="00167C6B"/>
    <w:rsid w:val="0017215B"/>
    <w:rsid w:val="0017257B"/>
    <w:rsid w:val="001728FA"/>
    <w:rsid w:val="00172C58"/>
    <w:rsid w:val="00173118"/>
    <w:rsid w:val="0017511C"/>
    <w:rsid w:val="0017552E"/>
    <w:rsid w:val="0017562A"/>
    <w:rsid w:val="0017613E"/>
    <w:rsid w:val="00176543"/>
    <w:rsid w:val="00176894"/>
    <w:rsid w:val="00177BD9"/>
    <w:rsid w:val="001807DB"/>
    <w:rsid w:val="00180E32"/>
    <w:rsid w:val="00186F11"/>
    <w:rsid w:val="00187FBE"/>
    <w:rsid w:val="001907A7"/>
    <w:rsid w:val="00190A91"/>
    <w:rsid w:val="0019770B"/>
    <w:rsid w:val="00197EAF"/>
    <w:rsid w:val="001A0BBB"/>
    <w:rsid w:val="001A0E03"/>
    <w:rsid w:val="001A11F0"/>
    <w:rsid w:val="001A1E3F"/>
    <w:rsid w:val="001A1FAC"/>
    <w:rsid w:val="001A4653"/>
    <w:rsid w:val="001A4A67"/>
    <w:rsid w:val="001A5280"/>
    <w:rsid w:val="001A5FF9"/>
    <w:rsid w:val="001A7D91"/>
    <w:rsid w:val="001B07A4"/>
    <w:rsid w:val="001B1327"/>
    <w:rsid w:val="001B17C8"/>
    <w:rsid w:val="001B20E6"/>
    <w:rsid w:val="001B213B"/>
    <w:rsid w:val="001B235E"/>
    <w:rsid w:val="001B3594"/>
    <w:rsid w:val="001B445E"/>
    <w:rsid w:val="001B6030"/>
    <w:rsid w:val="001B7639"/>
    <w:rsid w:val="001B7757"/>
    <w:rsid w:val="001B7973"/>
    <w:rsid w:val="001C0337"/>
    <w:rsid w:val="001C29D4"/>
    <w:rsid w:val="001C2E50"/>
    <w:rsid w:val="001C4160"/>
    <w:rsid w:val="001C44FC"/>
    <w:rsid w:val="001C5027"/>
    <w:rsid w:val="001C53B9"/>
    <w:rsid w:val="001C58CC"/>
    <w:rsid w:val="001C7BB3"/>
    <w:rsid w:val="001D14A6"/>
    <w:rsid w:val="001D1C94"/>
    <w:rsid w:val="001D1EFE"/>
    <w:rsid w:val="001D2B6B"/>
    <w:rsid w:val="001D2D9F"/>
    <w:rsid w:val="001D3380"/>
    <w:rsid w:val="001D3B62"/>
    <w:rsid w:val="001D3CDF"/>
    <w:rsid w:val="001D48F8"/>
    <w:rsid w:val="001D5248"/>
    <w:rsid w:val="001D7398"/>
    <w:rsid w:val="001E2579"/>
    <w:rsid w:val="001E2BBA"/>
    <w:rsid w:val="001E3EF3"/>
    <w:rsid w:val="001E439D"/>
    <w:rsid w:val="001E4CC8"/>
    <w:rsid w:val="001E5D24"/>
    <w:rsid w:val="001E5D70"/>
    <w:rsid w:val="001E683F"/>
    <w:rsid w:val="001E6CBC"/>
    <w:rsid w:val="001F0042"/>
    <w:rsid w:val="001F1145"/>
    <w:rsid w:val="001F1D3C"/>
    <w:rsid w:val="001F23C9"/>
    <w:rsid w:val="001F487E"/>
    <w:rsid w:val="001F5678"/>
    <w:rsid w:val="001F5B28"/>
    <w:rsid w:val="001F5BEA"/>
    <w:rsid w:val="001F7041"/>
    <w:rsid w:val="00200E79"/>
    <w:rsid w:val="00202C7B"/>
    <w:rsid w:val="00202F7E"/>
    <w:rsid w:val="0020378E"/>
    <w:rsid w:val="0020408F"/>
    <w:rsid w:val="002045AE"/>
    <w:rsid w:val="00205BDA"/>
    <w:rsid w:val="002066D2"/>
    <w:rsid w:val="00207354"/>
    <w:rsid w:val="00207534"/>
    <w:rsid w:val="0021189C"/>
    <w:rsid w:val="002134B3"/>
    <w:rsid w:val="00213DB0"/>
    <w:rsid w:val="002166FE"/>
    <w:rsid w:val="002208B8"/>
    <w:rsid w:val="00223D6B"/>
    <w:rsid w:val="00225B6E"/>
    <w:rsid w:val="0022649F"/>
    <w:rsid w:val="002271A2"/>
    <w:rsid w:val="002277AB"/>
    <w:rsid w:val="00227894"/>
    <w:rsid w:val="00230965"/>
    <w:rsid w:val="00231105"/>
    <w:rsid w:val="00231BEA"/>
    <w:rsid w:val="002339C5"/>
    <w:rsid w:val="002345CA"/>
    <w:rsid w:val="00237B21"/>
    <w:rsid w:val="0024193C"/>
    <w:rsid w:val="002424E6"/>
    <w:rsid w:val="002441F2"/>
    <w:rsid w:val="00246FF8"/>
    <w:rsid w:val="00247A10"/>
    <w:rsid w:val="00247B89"/>
    <w:rsid w:val="00252360"/>
    <w:rsid w:val="00253307"/>
    <w:rsid w:val="00253C6D"/>
    <w:rsid w:val="002546CD"/>
    <w:rsid w:val="002567FA"/>
    <w:rsid w:val="002576C0"/>
    <w:rsid w:val="00257B6B"/>
    <w:rsid w:val="0026022F"/>
    <w:rsid w:val="00260836"/>
    <w:rsid w:val="002623CE"/>
    <w:rsid w:val="00262B4E"/>
    <w:rsid w:val="0026552B"/>
    <w:rsid w:val="00266B4B"/>
    <w:rsid w:val="00266EC1"/>
    <w:rsid w:val="0026708F"/>
    <w:rsid w:val="0026792C"/>
    <w:rsid w:val="00271F93"/>
    <w:rsid w:val="00272245"/>
    <w:rsid w:val="00272843"/>
    <w:rsid w:val="00272D46"/>
    <w:rsid w:val="0027369C"/>
    <w:rsid w:val="00274289"/>
    <w:rsid w:val="00274B70"/>
    <w:rsid w:val="00275106"/>
    <w:rsid w:val="00275144"/>
    <w:rsid w:val="002753D9"/>
    <w:rsid w:val="0027720C"/>
    <w:rsid w:val="00277490"/>
    <w:rsid w:val="00277C1F"/>
    <w:rsid w:val="00280917"/>
    <w:rsid w:val="002812FC"/>
    <w:rsid w:val="00281F66"/>
    <w:rsid w:val="002823D0"/>
    <w:rsid w:val="00283E43"/>
    <w:rsid w:val="00285545"/>
    <w:rsid w:val="002863E3"/>
    <w:rsid w:val="00291772"/>
    <w:rsid w:val="00291DC5"/>
    <w:rsid w:val="0029249F"/>
    <w:rsid w:val="00293893"/>
    <w:rsid w:val="00294FF5"/>
    <w:rsid w:val="00296A73"/>
    <w:rsid w:val="00296BF7"/>
    <w:rsid w:val="00297FFD"/>
    <w:rsid w:val="002A2895"/>
    <w:rsid w:val="002A44D3"/>
    <w:rsid w:val="002A47DB"/>
    <w:rsid w:val="002A5702"/>
    <w:rsid w:val="002A7A4C"/>
    <w:rsid w:val="002B2376"/>
    <w:rsid w:val="002B358D"/>
    <w:rsid w:val="002B376F"/>
    <w:rsid w:val="002B41C5"/>
    <w:rsid w:val="002B5732"/>
    <w:rsid w:val="002B5F5F"/>
    <w:rsid w:val="002B6267"/>
    <w:rsid w:val="002B7A20"/>
    <w:rsid w:val="002B7F9A"/>
    <w:rsid w:val="002C1251"/>
    <w:rsid w:val="002C30F0"/>
    <w:rsid w:val="002C31DF"/>
    <w:rsid w:val="002C42A6"/>
    <w:rsid w:val="002C45B5"/>
    <w:rsid w:val="002C4E29"/>
    <w:rsid w:val="002C5472"/>
    <w:rsid w:val="002C572E"/>
    <w:rsid w:val="002C65E0"/>
    <w:rsid w:val="002D0366"/>
    <w:rsid w:val="002D04AB"/>
    <w:rsid w:val="002D1D9F"/>
    <w:rsid w:val="002D2B5E"/>
    <w:rsid w:val="002D3C1A"/>
    <w:rsid w:val="002D476F"/>
    <w:rsid w:val="002D591B"/>
    <w:rsid w:val="002E2C82"/>
    <w:rsid w:val="002E366E"/>
    <w:rsid w:val="002E3D0F"/>
    <w:rsid w:val="002E4A33"/>
    <w:rsid w:val="002E4CA2"/>
    <w:rsid w:val="002E4D55"/>
    <w:rsid w:val="002E529D"/>
    <w:rsid w:val="002E5583"/>
    <w:rsid w:val="002E59E1"/>
    <w:rsid w:val="002E6593"/>
    <w:rsid w:val="002E6CD9"/>
    <w:rsid w:val="002F001D"/>
    <w:rsid w:val="002F1C16"/>
    <w:rsid w:val="002F236D"/>
    <w:rsid w:val="002F307D"/>
    <w:rsid w:val="002F4B9B"/>
    <w:rsid w:val="002F5B57"/>
    <w:rsid w:val="002F6FC8"/>
    <w:rsid w:val="00301259"/>
    <w:rsid w:val="00301EB0"/>
    <w:rsid w:val="003024D8"/>
    <w:rsid w:val="00302E48"/>
    <w:rsid w:val="00303B45"/>
    <w:rsid w:val="00303BB0"/>
    <w:rsid w:val="0030416D"/>
    <w:rsid w:val="00306636"/>
    <w:rsid w:val="00306E21"/>
    <w:rsid w:val="00307598"/>
    <w:rsid w:val="00310524"/>
    <w:rsid w:val="003112B4"/>
    <w:rsid w:val="00312D5C"/>
    <w:rsid w:val="0031317A"/>
    <w:rsid w:val="003138A2"/>
    <w:rsid w:val="00314248"/>
    <w:rsid w:val="00314494"/>
    <w:rsid w:val="003174CF"/>
    <w:rsid w:val="00317FC3"/>
    <w:rsid w:val="003201BB"/>
    <w:rsid w:val="00320549"/>
    <w:rsid w:val="00321A58"/>
    <w:rsid w:val="00321CE1"/>
    <w:rsid w:val="00321F77"/>
    <w:rsid w:val="00322547"/>
    <w:rsid w:val="00322A17"/>
    <w:rsid w:val="00324156"/>
    <w:rsid w:val="003244FC"/>
    <w:rsid w:val="00324B83"/>
    <w:rsid w:val="00324BD4"/>
    <w:rsid w:val="00327A94"/>
    <w:rsid w:val="003319A1"/>
    <w:rsid w:val="00331BFA"/>
    <w:rsid w:val="00336A75"/>
    <w:rsid w:val="0033730F"/>
    <w:rsid w:val="00340015"/>
    <w:rsid w:val="0034079F"/>
    <w:rsid w:val="00341AEC"/>
    <w:rsid w:val="003423BE"/>
    <w:rsid w:val="00343DF3"/>
    <w:rsid w:val="00346AF1"/>
    <w:rsid w:val="003521C3"/>
    <w:rsid w:val="0035282D"/>
    <w:rsid w:val="00353714"/>
    <w:rsid w:val="00353813"/>
    <w:rsid w:val="00354BA0"/>
    <w:rsid w:val="00355545"/>
    <w:rsid w:val="003563B5"/>
    <w:rsid w:val="00356948"/>
    <w:rsid w:val="0036020F"/>
    <w:rsid w:val="003611A4"/>
    <w:rsid w:val="0036139C"/>
    <w:rsid w:val="00363FD4"/>
    <w:rsid w:val="00366B9D"/>
    <w:rsid w:val="003702E1"/>
    <w:rsid w:val="00370A83"/>
    <w:rsid w:val="003730F4"/>
    <w:rsid w:val="00373EF4"/>
    <w:rsid w:val="003741E7"/>
    <w:rsid w:val="00374C40"/>
    <w:rsid w:val="00375226"/>
    <w:rsid w:val="003759C7"/>
    <w:rsid w:val="0038045A"/>
    <w:rsid w:val="003808D6"/>
    <w:rsid w:val="00383FA2"/>
    <w:rsid w:val="003843A1"/>
    <w:rsid w:val="003849EC"/>
    <w:rsid w:val="00384B6E"/>
    <w:rsid w:val="00385ECD"/>
    <w:rsid w:val="0038637A"/>
    <w:rsid w:val="0038695D"/>
    <w:rsid w:val="00386F04"/>
    <w:rsid w:val="00387E41"/>
    <w:rsid w:val="0039041E"/>
    <w:rsid w:val="0039101F"/>
    <w:rsid w:val="00392108"/>
    <w:rsid w:val="003942AE"/>
    <w:rsid w:val="003952BB"/>
    <w:rsid w:val="003958B2"/>
    <w:rsid w:val="003979ED"/>
    <w:rsid w:val="003A2096"/>
    <w:rsid w:val="003A5859"/>
    <w:rsid w:val="003A5C38"/>
    <w:rsid w:val="003A7CC3"/>
    <w:rsid w:val="003B0677"/>
    <w:rsid w:val="003B07C9"/>
    <w:rsid w:val="003B3A25"/>
    <w:rsid w:val="003B3E88"/>
    <w:rsid w:val="003B4771"/>
    <w:rsid w:val="003B4AA7"/>
    <w:rsid w:val="003B5444"/>
    <w:rsid w:val="003B694A"/>
    <w:rsid w:val="003B7060"/>
    <w:rsid w:val="003B70D7"/>
    <w:rsid w:val="003C1279"/>
    <w:rsid w:val="003C3440"/>
    <w:rsid w:val="003C3D36"/>
    <w:rsid w:val="003C445C"/>
    <w:rsid w:val="003C4842"/>
    <w:rsid w:val="003C6A56"/>
    <w:rsid w:val="003C7413"/>
    <w:rsid w:val="003D270E"/>
    <w:rsid w:val="003D4078"/>
    <w:rsid w:val="003D43B5"/>
    <w:rsid w:val="003D66CF"/>
    <w:rsid w:val="003D686F"/>
    <w:rsid w:val="003D692B"/>
    <w:rsid w:val="003D790E"/>
    <w:rsid w:val="003E066F"/>
    <w:rsid w:val="003E1CAC"/>
    <w:rsid w:val="003E2667"/>
    <w:rsid w:val="003E2CD3"/>
    <w:rsid w:val="003E4930"/>
    <w:rsid w:val="003E512D"/>
    <w:rsid w:val="003E5ECE"/>
    <w:rsid w:val="003E5EDD"/>
    <w:rsid w:val="003E62B1"/>
    <w:rsid w:val="003E79F5"/>
    <w:rsid w:val="003E7C12"/>
    <w:rsid w:val="003F06DD"/>
    <w:rsid w:val="003F1C21"/>
    <w:rsid w:val="003F1EFB"/>
    <w:rsid w:val="003F22F8"/>
    <w:rsid w:val="003F2809"/>
    <w:rsid w:val="003F2D01"/>
    <w:rsid w:val="003F44BA"/>
    <w:rsid w:val="003F4695"/>
    <w:rsid w:val="003F4ACA"/>
    <w:rsid w:val="003F4D96"/>
    <w:rsid w:val="003F615A"/>
    <w:rsid w:val="00400551"/>
    <w:rsid w:val="00401550"/>
    <w:rsid w:val="00401747"/>
    <w:rsid w:val="00402998"/>
    <w:rsid w:val="00402F02"/>
    <w:rsid w:val="00403701"/>
    <w:rsid w:val="00403788"/>
    <w:rsid w:val="0040412A"/>
    <w:rsid w:val="00404409"/>
    <w:rsid w:val="0040521E"/>
    <w:rsid w:val="004052BC"/>
    <w:rsid w:val="00405DA9"/>
    <w:rsid w:val="00410A80"/>
    <w:rsid w:val="0041154D"/>
    <w:rsid w:val="00411F10"/>
    <w:rsid w:val="004123FD"/>
    <w:rsid w:val="00414990"/>
    <w:rsid w:val="00414AFD"/>
    <w:rsid w:val="004150BA"/>
    <w:rsid w:val="00415E72"/>
    <w:rsid w:val="004167CC"/>
    <w:rsid w:val="0041725F"/>
    <w:rsid w:val="00417991"/>
    <w:rsid w:val="00417EEF"/>
    <w:rsid w:val="00421AE2"/>
    <w:rsid w:val="004221D4"/>
    <w:rsid w:val="00422A02"/>
    <w:rsid w:val="004230C2"/>
    <w:rsid w:val="00423198"/>
    <w:rsid w:val="00424002"/>
    <w:rsid w:val="0042464D"/>
    <w:rsid w:val="00424887"/>
    <w:rsid w:val="00426AAD"/>
    <w:rsid w:val="00430454"/>
    <w:rsid w:val="004307FD"/>
    <w:rsid w:val="00431005"/>
    <w:rsid w:val="00431762"/>
    <w:rsid w:val="00431E1D"/>
    <w:rsid w:val="00432AA9"/>
    <w:rsid w:val="00432AE0"/>
    <w:rsid w:val="00432D66"/>
    <w:rsid w:val="004335DE"/>
    <w:rsid w:val="00433AB0"/>
    <w:rsid w:val="00433ECE"/>
    <w:rsid w:val="0043462B"/>
    <w:rsid w:val="00436D91"/>
    <w:rsid w:val="00436F1C"/>
    <w:rsid w:val="00437260"/>
    <w:rsid w:val="004375E7"/>
    <w:rsid w:val="00437CB7"/>
    <w:rsid w:val="00437DDF"/>
    <w:rsid w:val="00437FCC"/>
    <w:rsid w:val="00440413"/>
    <w:rsid w:val="00440BEF"/>
    <w:rsid w:val="00441213"/>
    <w:rsid w:val="004417D6"/>
    <w:rsid w:val="0044202C"/>
    <w:rsid w:val="004432DB"/>
    <w:rsid w:val="00443A8E"/>
    <w:rsid w:val="004452AC"/>
    <w:rsid w:val="004453EA"/>
    <w:rsid w:val="004470D8"/>
    <w:rsid w:val="00450763"/>
    <w:rsid w:val="004515A9"/>
    <w:rsid w:val="0045206F"/>
    <w:rsid w:val="0045370B"/>
    <w:rsid w:val="00454AD0"/>
    <w:rsid w:val="0045577F"/>
    <w:rsid w:val="0045605D"/>
    <w:rsid w:val="00457082"/>
    <w:rsid w:val="00457B49"/>
    <w:rsid w:val="00457ED8"/>
    <w:rsid w:val="00460D3E"/>
    <w:rsid w:val="004613BD"/>
    <w:rsid w:val="00462738"/>
    <w:rsid w:val="0046696E"/>
    <w:rsid w:val="00467B7E"/>
    <w:rsid w:val="00471AF0"/>
    <w:rsid w:val="00472031"/>
    <w:rsid w:val="00472F1F"/>
    <w:rsid w:val="0047348E"/>
    <w:rsid w:val="004740E0"/>
    <w:rsid w:val="004754A2"/>
    <w:rsid w:val="0047577B"/>
    <w:rsid w:val="00475A4E"/>
    <w:rsid w:val="00475F8E"/>
    <w:rsid w:val="00476131"/>
    <w:rsid w:val="004767E6"/>
    <w:rsid w:val="00477109"/>
    <w:rsid w:val="00480B44"/>
    <w:rsid w:val="004816EA"/>
    <w:rsid w:val="00481FE8"/>
    <w:rsid w:val="004847C0"/>
    <w:rsid w:val="0048496C"/>
    <w:rsid w:val="00485642"/>
    <w:rsid w:val="0048575E"/>
    <w:rsid w:val="00485B2F"/>
    <w:rsid w:val="004936C1"/>
    <w:rsid w:val="00496176"/>
    <w:rsid w:val="004A39D8"/>
    <w:rsid w:val="004A4165"/>
    <w:rsid w:val="004A470E"/>
    <w:rsid w:val="004A679F"/>
    <w:rsid w:val="004A68FA"/>
    <w:rsid w:val="004A6E64"/>
    <w:rsid w:val="004A755E"/>
    <w:rsid w:val="004B0B38"/>
    <w:rsid w:val="004B1478"/>
    <w:rsid w:val="004B321E"/>
    <w:rsid w:val="004B5BF2"/>
    <w:rsid w:val="004B65A7"/>
    <w:rsid w:val="004B7998"/>
    <w:rsid w:val="004C0881"/>
    <w:rsid w:val="004C11B7"/>
    <w:rsid w:val="004C19CB"/>
    <w:rsid w:val="004C1BA0"/>
    <w:rsid w:val="004C2972"/>
    <w:rsid w:val="004C488F"/>
    <w:rsid w:val="004C54BC"/>
    <w:rsid w:val="004C5BB7"/>
    <w:rsid w:val="004C64C9"/>
    <w:rsid w:val="004C7C4B"/>
    <w:rsid w:val="004C7D86"/>
    <w:rsid w:val="004D00D5"/>
    <w:rsid w:val="004D07AF"/>
    <w:rsid w:val="004D0FD5"/>
    <w:rsid w:val="004D13CE"/>
    <w:rsid w:val="004D38D9"/>
    <w:rsid w:val="004D3FE7"/>
    <w:rsid w:val="004D54B4"/>
    <w:rsid w:val="004D5646"/>
    <w:rsid w:val="004D580F"/>
    <w:rsid w:val="004D5DB3"/>
    <w:rsid w:val="004D5E7A"/>
    <w:rsid w:val="004D6496"/>
    <w:rsid w:val="004D77F7"/>
    <w:rsid w:val="004D7FDC"/>
    <w:rsid w:val="004E25B2"/>
    <w:rsid w:val="004E2961"/>
    <w:rsid w:val="004E2C0F"/>
    <w:rsid w:val="004E3C63"/>
    <w:rsid w:val="004E3D4F"/>
    <w:rsid w:val="004E3D5B"/>
    <w:rsid w:val="004E3DFD"/>
    <w:rsid w:val="004E45E2"/>
    <w:rsid w:val="004F2EAF"/>
    <w:rsid w:val="004F3463"/>
    <w:rsid w:val="004F41D2"/>
    <w:rsid w:val="004F5666"/>
    <w:rsid w:val="004F61EC"/>
    <w:rsid w:val="004F6A32"/>
    <w:rsid w:val="004F7783"/>
    <w:rsid w:val="005039C0"/>
    <w:rsid w:val="00503FD5"/>
    <w:rsid w:val="005041FF"/>
    <w:rsid w:val="00504C87"/>
    <w:rsid w:val="005057AF"/>
    <w:rsid w:val="00506900"/>
    <w:rsid w:val="00506C7E"/>
    <w:rsid w:val="005105EE"/>
    <w:rsid w:val="00511164"/>
    <w:rsid w:val="00512C7E"/>
    <w:rsid w:val="00515927"/>
    <w:rsid w:val="005207C8"/>
    <w:rsid w:val="0052133A"/>
    <w:rsid w:val="005242E1"/>
    <w:rsid w:val="00524E75"/>
    <w:rsid w:val="00525BCE"/>
    <w:rsid w:val="00527067"/>
    <w:rsid w:val="00530004"/>
    <w:rsid w:val="00530D66"/>
    <w:rsid w:val="00530EA4"/>
    <w:rsid w:val="005324E1"/>
    <w:rsid w:val="00532CD4"/>
    <w:rsid w:val="00533349"/>
    <w:rsid w:val="005335B7"/>
    <w:rsid w:val="00534D88"/>
    <w:rsid w:val="005366F3"/>
    <w:rsid w:val="0054004D"/>
    <w:rsid w:val="00540C12"/>
    <w:rsid w:val="00541D02"/>
    <w:rsid w:val="00541F3D"/>
    <w:rsid w:val="005420B4"/>
    <w:rsid w:val="00542896"/>
    <w:rsid w:val="005431FC"/>
    <w:rsid w:val="00543C2F"/>
    <w:rsid w:val="00543F1B"/>
    <w:rsid w:val="00544CFD"/>
    <w:rsid w:val="00544FAC"/>
    <w:rsid w:val="005453F3"/>
    <w:rsid w:val="00545A46"/>
    <w:rsid w:val="00547A7A"/>
    <w:rsid w:val="00550FAA"/>
    <w:rsid w:val="005523D1"/>
    <w:rsid w:val="00552C2F"/>
    <w:rsid w:val="005538B6"/>
    <w:rsid w:val="00553C1F"/>
    <w:rsid w:val="00554D6C"/>
    <w:rsid w:val="00555C60"/>
    <w:rsid w:val="00555CC8"/>
    <w:rsid w:val="005575D8"/>
    <w:rsid w:val="00560E3F"/>
    <w:rsid w:val="00562F18"/>
    <w:rsid w:val="0056444B"/>
    <w:rsid w:val="00564517"/>
    <w:rsid w:val="005669E9"/>
    <w:rsid w:val="00566C12"/>
    <w:rsid w:val="00566E79"/>
    <w:rsid w:val="005700D2"/>
    <w:rsid w:val="005704A7"/>
    <w:rsid w:val="005710E0"/>
    <w:rsid w:val="005772C5"/>
    <w:rsid w:val="00577A1E"/>
    <w:rsid w:val="00577C98"/>
    <w:rsid w:val="00580AF4"/>
    <w:rsid w:val="00581039"/>
    <w:rsid w:val="005855F8"/>
    <w:rsid w:val="00585603"/>
    <w:rsid w:val="00585A0D"/>
    <w:rsid w:val="00586374"/>
    <w:rsid w:val="005868F9"/>
    <w:rsid w:val="005872D3"/>
    <w:rsid w:val="005873C7"/>
    <w:rsid w:val="00590731"/>
    <w:rsid w:val="0059079A"/>
    <w:rsid w:val="00592469"/>
    <w:rsid w:val="00593088"/>
    <w:rsid w:val="0059363F"/>
    <w:rsid w:val="00595B1E"/>
    <w:rsid w:val="00596954"/>
    <w:rsid w:val="005A1274"/>
    <w:rsid w:val="005A1D55"/>
    <w:rsid w:val="005A1ECF"/>
    <w:rsid w:val="005A226C"/>
    <w:rsid w:val="005A2404"/>
    <w:rsid w:val="005A2A4C"/>
    <w:rsid w:val="005A2D72"/>
    <w:rsid w:val="005A2F41"/>
    <w:rsid w:val="005A3B12"/>
    <w:rsid w:val="005A53CE"/>
    <w:rsid w:val="005A59E4"/>
    <w:rsid w:val="005A5C09"/>
    <w:rsid w:val="005A5D48"/>
    <w:rsid w:val="005A5FA9"/>
    <w:rsid w:val="005A6C1A"/>
    <w:rsid w:val="005B0166"/>
    <w:rsid w:val="005B05C1"/>
    <w:rsid w:val="005B16FF"/>
    <w:rsid w:val="005B317D"/>
    <w:rsid w:val="005B5E1A"/>
    <w:rsid w:val="005B7BA7"/>
    <w:rsid w:val="005C1859"/>
    <w:rsid w:val="005C3D3E"/>
    <w:rsid w:val="005C3E51"/>
    <w:rsid w:val="005C5B8C"/>
    <w:rsid w:val="005C637D"/>
    <w:rsid w:val="005C6E56"/>
    <w:rsid w:val="005D1232"/>
    <w:rsid w:val="005D14C4"/>
    <w:rsid w:val="005D32FC"/>
    <w:rsid w:val="005D33AD"/>
    <w:rsid w:val="005D3765"/>
    <w:rsid w:val="005D3D2D"/>
    <w:rsid w:val="005D4CE6"/>
    <w:rsid w:val="005D6742"/>
    <w:rsid w:val="005E3D91"/>
    <w:rsid w:val="005E4C3E"/>
    <w:rsid w:val="005E6C95"/>
    <w:rsid w:val="005F3DFC"/>
    <w:rsid w:val="005F43E2"/>
    <w:rsid w:val="005F5C0A"/>
    <w:rsid w:val="005F5CF7"/>
    <w:rsid w:val="005F60F4"/>
    <w:rsid w:val="005F6E5A"/>
    <w:rsid w:val="005F733D"/>
    <w:rsid w:val="005F7FDC"/>
    <w:rsid w:val="006019CB"/>
    <w:rsid w:val="00602A97"/>
    <w:rsid w:val="00606011"/>
    <w:rsid w:val="00606399"/>
    <w:rsid w:val="00607400"/>
    <w:rsid w:val="0060762B"/>
    <w:rsid w:val="0061149B"/>
    <w:rsid w:val="006117A8"/>
    <w:rsid w:val="006120E9"/>
    <w:rsid w:val="00614A14"/>
    <w:rsid w:val="00615A09"/>
    <w:rsid w:val="00616942"/>
    <w:rsid w:val="006169BA"/>
    <w:rsid w:val="006174DF"/>
    <w:rsid w:val="006174E0"/>
    <w:rsid w:val="00617836"/>
    <w:rsid w:val="00620FFA"/>
    <w:rsid w:val="00622D5B"/>
    <w:rsid w:val="006256BC"/>
    <w:rsid w:val="00625974"/>
    <w:rsid w:val="00625CA4"/>
    <w:rsid w:val="00630166"/>
    <w:rsid w:val="00630671"/>
    <w:rsid w:val="00630864"/>
    <w:rsid w:val="00631E90"/>
    <w:rsid w:val="00633CCF"/>
    <w:rsid w:val="00634148"/>
    <w:rsid w:val="00634B65"/>
    <w:rsid w:val="006354EA"/>
    <w:rsid w:val="00635649"/>
    <w:rsid w:val="0063652A"/>
    <w:rsid w:val="00640217"/>
    <w:rsid w:val="006409C1"/>
    <w:rsid w:val="00640D47"/>
    <w:rsid w:val="00640EC8"/>
    <w:rsid w:val="00642791"/>
    <w:rsid w:val="00642A8B"/>
    <w:rsid w:val="0064350D"/>
    <w:rsid w:val="006451AF"/>
    <w:rsid w:val="00645325"/>
    <w:rsid w:val="00645F90"/>
    <w:rsid w:val="00646352"/>
    <w:rsid w:val="006465F9"/>
    <w:rsid w:val="00646876"/>
    <w:rsid w:val="0064788E"/>
    <w:rsid w:val="006505F0"/>
    <w:rsid w:val="00650D51"/>
    <w:rsid w:val="00650EB5"/>
    <w:rsid w:val="00652EB6"/>
    <w:rsid w:val="00653A8F"/>
    <w:rsid w:val="00654ED9"/>
    <w:rsid w:val="006559A1"/>
    <w:rsid w:val="00656644"/>
    <w:rsid w:val="00657BB7"/>
    <w:rsid w:val="00662182"/>
    <w:rsid w:val="006625B7"/>
    <w:rsid w:val="006642E6"/>
    <w:rsid w:val="006646EB"/>
    <w:rsid w:val="00664747"/>
    <w:rsid w:val="0066631C"/>
    <w:rsid w:val="0066633A"/>
    <w:rsid w:val="00666BE7"/>
    <w:rsid w:val="006708F3"/>
    <w:rsid w:val="00670DC3"/>
    <w:rsid w:val="006717A3"/>
    <w:rsid w:val="00673A20"/>
    <w:rsid w:val="00675178"/>
    <w:rsid w:val="00675476"/>
    <w:rsid w:val="006764AA"/>
    <w:rsid w:val="00676944"/>
    <w:rsid w:val="0067773A"/>
    <w:rsid w:val="006815BF"/>
    <w:rsid w:val="00682FF2"/>
    <w:rsid w:val="00683136"/>
    <w:rsid w:val="0068348E"/>
    <w:rsid w:val="006837E3"/>
    <w:rsid w:val="00683A0A"/>
    <w:rsid w:val="00684141"/>
    <w:rsid w:val="006853D0"/>
    <w:rsid w:val="006854D6"/>
    <w:rsid w:val="006858EF"/>
    <w:rsid w:val="00685B66"/>
    <w:rsid w:val="00686030"/>
    <w:rsid w:val="0068796D"/>
    <w:rsid w:val="0069009D"/>
    <w:rsid w:val="00691781"/>
    <w:rsid w:val="00693E13"/>
    <w:rsid w:val="00694449"/>
    <w:rsid w:val="00694CD3"/>
    <w:rsid w:val="00694FCB"/>
    <w:rsid w:val="00695116"/>
    <w:rsid w:val="00697065"/>
    <w:rsid w:val="00697066"/>
    <w:rsid w:val="006976AC"/>
    <w:rsid w:val="006A1F0F"/>
    <w:rsid w:val="006A2358"/>
    <w:rsid w:val="006A32A2"/>
    <w:rsid w:val="006A3A3E"/>
    <w:rsid w:val="006A4DEC"/>
    <w:rsid w:val="006A54EE"/>
    <w:rsid w:val="006A6334"/>
    <w:rsid w:val="006A7A86"/>
    <w:rsid w:val="006B15A7"/>
    <w:rsid w:val="006B162B"/>
    <w:rsid w:val="006B1832"/>
    <w:rsid w:val="006B2052"/>
    <w:rsid w:val="006B2110"/>
    <w:rsid w:val="006B5731"/>
    <w:rsid w:val="006B7D6F"/>
    <w:rsid w:val="006C06FE"/>
    <w:rsid w:val="006C36AA"/>
    <w:rsid w:val="006C41AE"/>
    <w:rsid w:val="006C4701"/>
    <w:rsid w:val="006C5201"/>
    <w:rsid w:val="006C564A"/>
    <w:rsid w:val="006C5E12"/>
    <w:rsid w:val="006C6A9E"/>
    <w:rsid w:val="006C7EF4"/>
    <w:rsid w:val="006D0012"/>
    <w:rsid w:val="006D1226"/>
    <w:rsid w:val="006D3912"/>
    <w:rsid w:val="006D3926"/>
    <w:rsid w:val="006D3F20"/>
    <w:rsid w:val="006D602C"/>
    <w:rsid w:val="006D7A72"/>
    <w:rsid w:val="006E0771"/>
    <w:rsid w:val="006E0E87"/>
    <w:rsid w:val="006E33FA"/>
    <w:rsid w:val="006E3687"/>
    <w:rsid w:val="006E397A"/>
    <w:rsid w:val="006E5C1A"/>
    <w:rsid w:val="006E5CCC"/>
    <w:rsid w:val="006E654E"/>
    <w:rsid w:val="006E6A46"/>
    <w:rsid w:val="006E7609"/>
    <w:rsid w:val="006E7AA4"/>
    <w:rsid w:val="006F045B"/>
    <w:rsid w:val="006F05B1"/>
    <w:rsid w:val="006F0D58"/>
    <w:rsid w:val="006F14FA"/>
    <w:rsid w:val="006F1C87"/>
    <w:rsid w:val="006F2A76"/>
    <w:rsid w:val="006F2C76"/>
    <w:rsid w:val="006F578F"/>
    <w:rsid w:val="006F5DDB"/>
    <w:rsid w:val="006F607F"/>
    <w:rsid w:val="006F6C94"/>
    <w:rsid w:val="006F6EC3"/>
    <w:rsid w:val="006F6F52"/>
    <w:rsid w:val="006F6F86"/>
    <w:rsid w:val="006F7106"/>
    <w:rsid w:val="00700434"/>
    <w:rsid w:val="00701520"/>
    <w:rsid w:val="00705EB1"/>
    <w:rsid w:val="00706513"/>
    <w:rsid w:val="0071036D"/>
    <w:rsid w:val="00710C9F"/>
    <w:rsid w:val="0071100D"/>
    <w:rsid w:val="0071102A"/>
    <w:rsid w:val="00711167"/>
    <w:rsid w:val="00711C9A"/>
    <w:rsid w:val="00712E64"/>
    <w:rsid w:val="0071309D"/>
    <w:rsid w:val="007136E1"/>
    <w:rsid w:val="00713BA6"/>
    <w:rsid w:val="007151BF"/>
    <w:rsid w:val="00715838"/>
    <w:rsid w:val="00715A44"/>
    <w:rsid w:val="00716FB1"/>
    <w:rsid w:val="007170A6"/>
    <w:rsid w:val="00720B65"/>
    <w:rsid w:val="00721878"/>
    <w:rsid w:val="00721952"/>
    <w:rsid w:val="00725029"/>
    <w:rsid w:val="00725200"/>
    <w:rsid w:val="00725AB0"/>
    <w:rsid w:val="0073027B"/>
    <w:rsid w:val="007304CF"/>
    <w:rsid w:val="00730991"/>
    <w:rsid w:val="00731365"/>
    <w:rsid w:val="0073164E"/>
    <w:rsid w:val="00732C49"/>
    <w:rsid w:val="00733065"/>
    <w:rsid w:val="00733A4E"/>
    <w:rsid w:val="00734078"/>
    <w:rsid w:val="00734ABD"/>
    <w:rsid w:val="00735EAE"/>
    <w:rsid w:val="007373C9"/>
    <w:rsid w:val="007404C4"/>
    <w:rsid w:val="007409D5"/>
    <w:rsid w:val="00741028"/>
    <w:rsid w:val="007419A9"/>
    <w:rsid w:val="0074298F"/>
    <w:rsid w:val="007444F3"/>
    <w:rsid w:val="00744E64"/>
    <w:rsid w:val="007450AF"/>
    <w:rsid w:val="00745682"/>
    <w:rsid w:val="007457B8"/>
    <w:rsid w:val="00746330"/>
    <w:rsid w:val="007469CE"/>
    <w:rsid w:val="00746B49"/>
    <w:rsid w:val="00750039"/>
    <w:rsid w:val="00750AD6"/>
    <w:rsid w:val="00751799"/>
    <w:rsid w:val="00751E4E"/>
    <w:rsid w:val="00753568"/>
    <w:rsid w:val="00754201"/>
    <w:rsid w:val="00754347"/>
    <w:rsid w:val="00755055"/>
    <w:rsid w:val="0075656E"/>
    <w:rsid w:val="00757B13"/>
    <w:rsid w:val="007605E7"/>
    <w:rsid w:val="007643DC"/>
    <w:rsid w:val="00764E75"/>
    <w:rsid w:val="00766AFB"/>
    <w:rsid w:val="00766FAF"/>
    <w:rsid w:val="00767610"/>
    <w:rsid w:val="00767C7A"/>
    <w:rsid w:val="00767E2C"/>
    <w:rsid w:val="00767EBD"/>
    <w:rsid w:val="007705D5"/>
    <w:rsid w:val="00771571"/>
    <w:rsid w:val="00772656"/>
    <w:rsid w:val="00772B4F"/>
    <w:rsid w:val="0077349C"/>
    <w:rsid w:val="00773C6A"/>
    <w:rsid w:val="00773F94"/>
    <w:rsid w:val="0077657F"/>
    <w:rsid w:val="007765F0"/>
    <w:rsid w:val="00776642"/>
    <w:rsid w:val="00777288"/>
    <w:rsid w:val="00781810"/>
    <w:rsid w:val="00781CAC"/>
    <w:rsid w:val="00782F60"/>
    <w:rsid w:val="00790DEB"/>
    <w:rsid w:val="00791F79"/>
    <w:rsid w:val="007936A3"/>
    <w:rsid w:val="00793C68"/>
    <w:rsid w:val="00795517"/>
    <w:rsid w:val="00795DC4"/>
    <w:rsid w:val="007961FB"/>
    <w:rsid w:val="007977C5"/>
    <w:rsid w:val="00797AAC"/>
    <w:rsid w:val="007A0288"/>
    <w:rsid w:val="007A03E1"/>
    <w:rsid w:val="007A0534"/>
    <w:rsid w:val="007A05C0"/>
    <w:rsid w:val="007A25E9"/>
    <w:rsid w:val="007A3F0D"/>
    <w:rsid w:val="007A4322"/>
    <w:rsid w:val="007A502D"/>
    <w:rsid w:val="007A67E5"/>
    <w:rsid w:val="007A7361"/>
    <w:rsid w:val="007B14A3"/>
    <w:rsid w:val="007B2997"/>
    <w:rsid w:val="007B54F8"/>
    <w:rsid w:val="007B612F"/>
    <w:rsid w:val="007B62C3"/>
    <w:rsid w:val="007B7480"/>
    <w:rsid w:val="007B7FB7"/>
    <w:rsid w:val="007C1B8D"/>
    <w:rsid w:val="007C1E4B"/>
    <w:rsid w:val="007C20FB"/>
    <w:rsid w:val="007C27F5"/>
    <w:rsid w:val="007C370E"/>
    <w:rsid w:val="007C3C15"/>
    <w:rsid w:val="007C478C"/>
    <w:rsid w:val="007C5093"/>
    <w:rsid w:val="007C5977"/>
    <w:rsid w:val="007C6BF3"/>
    <w:rsid w:val="007D01C1"/>
    <w:rsid w:val="007D033B"/>
    <w:rsid w:val="007D1EA2"/>
    <w:rsid w:val="007D2912"/>
    <w:rsid w:val="007D4957"/>
    <w:rsid w:val="007D49FA"/>
    <w:rsid w:val="007D53EC"/>
    <w:rsid w:val="007D5C07"/>
    <w:rsid w:val="007E0013"/>
    <w:rsid w:val="007E1BE0"/>
    <w:rsid w:val="007E239B"/>
    <w:rsid w:val="007E2802"/>
    <w:rsid w:val="007E28FD"/>
    <w:rsid w:val="007E2D28"/>
    <w:rsid w:val="007E3796"/>
    <w:rsid w:val="007E68F7"/>
    <w:rsid w:val="007E6B29"/>
    <w:rsid w:val="007E7CC4"/>
    <w:rsid w:val="007F151A"/>
    <w:rsid w:val="007F29B8"/>
    <w:rsid w:val="007F3185"/>
    <w:rsid w:val="007F3A69"/>
    <w:rsid w:val="007F3F2B"/>
    <w:rsid w:val="007F5935"/>
    <w:rsid w:val="007F5BA2"/>
    <w:rsid w:val="007F5D5B"/>
    <w:rsid w:val="007F6046"/>
    <w:rsid w:val="007F781A"/>
    <w:rsid w:val="007F7C09"/>
    <w:rsid w:val="00800260"/>
    <w:rsid w:val="00801D47"/>
    <w:rsid w:val="00802176"/>
    <w:rsid w:val="008023E4"/>
    <w:rsid w:val="008041E9"/>
    <w:rsid w:val="008045AC"/>
    <w:rsid w:val="00805013"/>
    <w:rsid w:val="00805815"/>
    <w:rsid w:val="00807A2F"/>
    <w:rsid w:val="00810F79"/>
    <w:rsid w:val="00811181"/>
    <w:rsid w:val="00813A5E"/>
    <w:rsid w:val="00813D9F"/>
    <w:rsid w:val="00814347"/>
    <w:rsid w:val="00814DA7"/>
    <w:rsid w:val="00815786"/>
    <w:rsid w:val="00815827"/>
    <w:rsid w:val="008204BC"/>
    <w:rsid w:val="00820BCC"/>
    <w:rsid w:val="00821599"/>
    <w:rsid w:val="008216CA"/>
    <w:rsid w:val="00823B34"/>
    <w:rsid w:val="008252A1"/>
    <w:rsid w:val="00825F1C"/>
    <w:rsid w:val="0082624F"/>
    <w:rsid w:val="00826950"/>
    <w:rsid w:val="0082760E"/>
    <w:rsid w:val="00832DB6"/>
    <w:rsid w:val="0083325E"/>
    <w:rsid w:val="008335EE"/>
    <w:rsid w:val="00833973"/>
    <w:rsid w:val="00835920"/>
    <w:rsid w:val="008361AF"/>
    <w:rsid w:val="00837D50"/>
    <w:rsid w:val="008420A8"/>
    <w:rsid w:val="00844074"/>
    <w:rsid w:val="0084436E"/>
    <w:rsid w:val="00844820"/>
    <w:rsid w:val="00844E17"/>
    <w:rsid w:val="00844FDD"/>
    <w:rsid w:val="00845151"/>
    <w:rsid w:val="008456BF"/>
    <w:rsid w:val="00845A46"/>
    <w:rsid w:val="00846819"/>
    <w:rsid w:val="0084734E"/>
    <w:rsid w:val="008515E5"/>
    <w:rsid w:val="0085291A"/>
    <w:rsid w:val="008531DB"/>
    <w:rsid w:val="008568BA"/>
    <w:rsid w:val="00857CEF"/>
    <w:rsid w:val="00860A31"/>
    <w:rsid w:val="00860C60"/>
    <w:rsid w:val="00860EA7"/>
    <w:rsid w:val="008614C8"/>
    <w:rsid w:val="008620A1"/>
    <w:rsid w:val="0086227A"/>
    <w:rsid w:val="0086241B"/>
    <w:rsid w:val="008635D7"/>
    <w:rsid w:val="0086360E"/>
    <w:rsid w:val="008636BA"/>
    <w:rsid w:val="00864BF5"/>
    <w:rsid w:val="008664C5"/>
    <w:rsid w:val="00866949"/>
    <w:rsid w:val="00866C49"/>
    <w:rsid w:val="00866E49"/>
    <w:rsid w:val="00867336"/>
    <w:rsid w:val="00867A88"/>
    <w:rsid w:val="008716AD"/>
    <w:rsid w:val="008722D6"/>
    <w:rsid w:val="00872A97"/>
    <w:rsid w:val="0087318B"/>
    <w:rsid w:val="0087364C"/>
    <w:rsid w:val="00873F60"/>
    <w:rsid w:val="0087457D"/>
    <w:rsid w:val="00876165"/>
    <w:rsid w:val="008763D5"/>
    <w:rsid w:val="00877C53"/>
    <w:rsid w:val="00881C38"/>
    <w:rsid w:val="00883E59"/>
    <w:rsid w:val="00890E8A"/>
    <w:rsid w:val="00890FD9"/>
    <w:rsid w:val="008924F5"/>
    <w:rsid w:val="008943E3"/>
    <w:rsid w:val="00896560"/>
    <w:rsid w:val="008970DD"/>
    <w:rsid w:val="008A00FB"/>
    <w:rsid w:val="008A0A2C"/>
    <w:rsid w:val="008A1586"/>
    <w:rsid w:val="008A205D"/>
    <w:rsid w:val="008A4595"/>
    <w:rsid w:val="008A4821"/>
    <w:rsid w:val="008A4FB3"/>
    <w:rsid w:val="008B0965"/>
    <w:rsid w:val="008B22A5"/>
    <w:rsid w:val="008B33A1"/>
    <w:rsid w:val="008B3617"/>
    <w:rsid w:val="008B53C0"/>
    <w:rsid w:val="008B5768"/>
    <w:rsid w:val="008B6559"/>
    <w:rsid w:val="008C0E0E"/>
    <w:rsid w:val="008C1939"/>
    <w:rsid w:val="008C1941"/>
    <w:rsid w:val="008C1996"/>
    <w:rsid w:val="008C27BF"/>
    <w:rsid w:val="008C31CD"/>
    <w:rsid w:val="008C3E8B"/>
    <w:rsid w:val="008C4D71"/>
    <w:rsid w:val="008C77FE"/>
    <w:rsid w:val="008D19AD"/>
    <w:rsid w:val="008D3B1E"/>
    <w:rsid w:val="008D3CAD"/>
    <w:rsid w:val="008D3DE8"/>
    <w:rsid w:val="008D512E"/>
    <w:rsid w:val="008D60AA"/>
    <w:rsid w:val="008D6A32"/>
    <w:rsid w:val="008D7AD4"/>
    <w:rsid w:val="008E0B1E"/>
    <w:rsid w:val="008E0B6A"/>
    <w:rsid w:val="008E0E4B"/>
    <w:rsid w:val="008E1007"/>
    <w:rsid w:val="008E1472"/>
    <w:rsid w:val="008E1BAF"/>
    <w:rsid w:val="008E30FB"/>
    <w:rsid w:val="008E3565"/>
    <w:rsid w:val="008E3EAF"/>
    <w:rsid w:val="008E6A50"/>
    <w:rsid w:val="008E6C69"/>
    <w:rsid w:val="008F0231"/>
    <w:rsid w:val="008F1FB9"/>
    <w:rsid w:val="008F5389"/>
    <w:rsid w:val="008F579B"/>
    <w:rsid w:val="008F6180"/>
    <w:rsid w:val="008F729C"/>
    <w:rsid w:val="008F757C"/>
    <w:rsid w:val="008F75A4"/>
    <w:rsid w:val="00905028"/>
    <w:rsid w:val="009060ED"/>
    <w:rsid w:val="0090697E"/>
    <w:rsid w:val="00910507"/>
    <w:rsid w:val="00912904"/>
    <w:rsid w:val="00912B6C"/>
    <w:rsid w:val="00914906"/>
    <w:rsid w:val="009159CD"/>
    <w:rsid w:val="00916262"/>
    <w:rsid w:val="00920460"/>
    <w:rsid w:val="00920959"/>
    <w:rsid w:val="00920D32"/>
    <w:rsid w:val="0092111E"/>
    <w:rsid w:val="00925133"/>
    <w:rsid w:val="009278C9"/>
    <w:rsid w:val="0093005C"/>
    <w:rsid w:val="0093097A"/>
    <w:rsid w:val="009321E8"/>
    <w:rsid w:val="00932627"/>
    <w:rsid w:val="00932BEE"/>
    <w:rsid w:val="00932EDC"/>
    <w:rsid w:val="00933CDF"/>
    <w:rsid w:val="0093445C"/>
    <w:rsid w:val="00934A7F"/>
    <w:rsid w:val="009352DC"/>
    <w:rsid w:val="00935682"/>
    <w:rsid w:val="00937F05"/>
    <w:rsid w:val="009401C0"/>
    <w:rsid w:val="00940852"/>
    <w:rsid w:val="0094274E"/>
    <w:rsid w:val="00943271"/>
    <w:rsid w:val="0094404B"/>
    <w:rsid w:val="00944750"/>
    <w:rsid w:val="00945375"/>
    <w:rsid w:val="00945462"/>
    <w:rsid w:val="00946614"/>
    <w:rsid w:val="00946FA5"/>
    <w:rsid w:val="009472D3"/>
    <w:rsid w:val="00951297"/>
    <w:rsid w:val="00951638"/>
    <w:rsid w:val="00951F72"/>
    <w:rsid w:val="0095290B"/>
    <w:rsid w:val="00952C73"/>
    <w:rsid w:val="0095341D"/>
    <w:rsid w:val="009543E8"/>
    <w:rsid w:val="00954650"/>
    <w:rsid w:val="00955555"/>
    <w:rsid w:val="0095631E"/>
    <w:rsid w:val="0095699B"/>
    <w:rsid w:val="009609A3"/>
    <w:rsid w:val="00961469"/>
    <w:rsid w:val="00962DC6"/>
    <w:rsid w:val="00963908"/>
    <w:rsid w:val="00963D97"/>
    <w:rsid w:val="00964A5C"/>
    <w:rsid w:val="00964D43"/>
    <w:rsid w:val="009659F3"/>
    <w:rsid w:val="00965B81"/>
    <w:rsid w:val="009666FF"/>
    <w:rsid w:val="00971947"/>
    <w:rsid w:val="0097362C"/>
    <w:rsid w:val="0097775C"/>
    <w:rsid w:val="009804D2"/>
    <w:rsid w:val="009808BC"/>
    <w:rsid w:val="00980FCA"/>
    <w:rsid w:val="009817DA"/>
    <w:rsid w:val="00982E37"/>
    <w:rsid w:val="00983266"/>
    <w:rsid w:val="00985A9D"/>
    <w:rsid w:val="0098613B"/>
    <w:rsid w:val="00986BF2"/>
    <w:rsid w:val="00986FC6"/>
    <w:rsid w:val="009875EF"/>
    <w:rsid w:val="00987F3F"/>
    <w:rsid w:val="0099174B"/>
    <w:rsid w:val="009918AF"/>
    <w:rsid w:val="009934AA"/>
    <w:rsid w:val="0099415A"/>
    <w:rsid w:val="009953CE"/>
    <w:rsid w:val="00995927"/>
    <w:rsid w:val="00995ADC"/>
    <w:rsid w:val="00996391"/>
    <w:rsid w:val="009A2A76"/>
    <w:rsid w:val="009A2B85"/>
    <w:rsid w:val="009A2BF5"/>
    <w:rsid w:val="009A2EC6"/>
    <w:rsid w:val="009A44B2"/>
    <w:rsid w:val="009A511F"/>
    <w:rsid w:val="009A57B8"/>
    <w:rsid w:val="009A7332"/>
    <w:rsid w:val="009B02E8"/>
    <w:rsid w:val="009B08BF"/>
    <w:rsid w:val="009B0A1C"/>
    <w:rsid w:val="009B1D59"/>
    <w:rsid w:val="009B352E"/>
    <w:rsid w:val="009B35D3"/>
    <w:rsid w:val="009B3E0A"/>
    <w:rsid w:val="009B3F9E"/>
    <w:rsid w:val="009B4A10"/>
    <w:rsid w:val="009B5793"/>
    <w:rsid w:val="009B5D32"/>
    <w:rsid w:val="009B6804"/>
    <w:rsid w:val="009B6A3F"/>
    <w:rsid w:val="009B6CE2"/>
    <w:rsid w:val="009C0A1B"/>
    <w:rsid w:val="009C3412"/>
    <w:rsid w:val="009C45D8"/>
    <w:rsid w:val="009C4AD6"/>
    <w:rsid w:val="009C514C"/>
    <w:rsid w:val="009C5731"/>
    <w:rsid w:val="009C5B5C"/>
    <w:rsid w:val="009C5C4F"/>
    <w:rsid w:val="009C7275"/>
    <w:rsid w:val="009C72FE"/>
    <w:rsid w:val="009D030D"/>
    <w:rsid w:val="009D1335"/>
    <w:rsid w:val="009D1521"/>
    <w:rsid w:val="009D4C4D"/>
    <w:rsid w:val="009D5720"/>
    <w:rsid w:val="009D5F73"/>
    <w:rsid w:val="009D662A"/>
    <w:rsid w:val="009E1BA5"/>
    <w:rsid w:val="009E20D5"/>
    <w:rsid w:val="009E3F2B"/>
    <w:rsid w:val="009E46C6"/>
    <w:rsid w:val="009E56FD"/>
    <w:rsid w:val="009E5927"/>
    <w:rsid w:val="009E63E8"/>
    <w:rsid w:val="009E71C4"/>
    <w:rsid w:val="009E7AD0"/>
    <w:rsid w:val="009E7E45"/>
    <w:rsid w:val="009F0B90"/>
    <w:rsid w:val="009F206F"/>
    <w:rsid w:val="009F29CA"/>
    <w:rsid w:val="009F4473"/>
    <w:rsid w:val="009F4CB4"/>
    <w:rsid w:val="009F4FDC"/>
    <w:rsid w:val="009F679C"/>
    <w:rsid w:val="009F6DCE"/>
    <w:rsid w:val="009F7028"/>
    <w:rsid w:val="009F7067"/>
    <w:rsid w:val="009F798C"/>
    <w:rsid w:val="009F7E0D"/>
    <w:rsid w:val="00A002D0"/>
    <w:rsid w:val="00A021D7"/>
    <w:rsid w:val="00A0473C"/>
    <w:rsid w:val="00A053A2"/>
    <w:rsid w:val="00A05C80"/>
    <w:rsid w:val="00A07D3C"/>
    <w:rsid w:val="00A12162"/>
    <w:rsid w:val="00A124AE"/>
    <w:rsid w:val="00A132C6"/>
    <w:rsid w:val="00A139E5"/>
    <w:rsid w:val="00A142F0"/>
    <w:rsid w:val="00A14D18"/>
    <w:rsid w:val="00A1678A"/>
    <w:rsid w:val="00A16E1A"/>
    <w:rsid w:val="00A1702E"/>
    <w:rsid w:val="00A207E7"/>
    <w:rsid w:val="00A22DAE"/>
    <w:rsid w:val="00A24490"/>
    <w:rsid w:val="00A27748"/>
    <w:rsid w:val="00A279F5"/>
    <w:rsid w:val="00A30F76"/>
    <w:rsid w:val="00A3289B"/>
    <w:rsid w:val="00A32A75"/>
    <w:rsid w:val="00A333ED"/>
    <w:rsid w:val="00A334A2"/>
    <w:rsid w:val="00A33641"/>
    <w:rsid w:val="00A33DA5"/>
    <w:rsid w:val="00A33E7C"/>
    <w:rsid w:val="00A3489F"/>
    <w:rsid w:val="00A375D4"/>
    <w:rsid w:val="00A37E81"/>
    <w:rsid w:val="00A430C6"/>
    <w:rsid w:val="00A4329D"/>
    <w:rsid w:val="00A4356B"/>
    <w:rsid w:val="00A44638"/>
    <w:rsid w:val="00A448FF"/>
    <w:rsid w:val="00A459C0"/>
    <w:rsid w:val="00A46687"/>
    <w:rsid w:val="00A47558"/>
    <w:rsid w:val="00A4770B"/>
    <w:rsid w:val="00A479C0"/>
    <w:rsid w:val="00A5099D"/>
    <w:rsid w:val="00A52BCF"/>
    <w:rsid w:val="00A5746E"/>
    <w:rsid w:val="00A57563"/>
    <w:rsid w:val="00A6081F"/>
    <w:rsid w:val="00A60E63"/>
    <w:rsid w:val="00A61AE0"/>
    <w:rsid w:val="00A67C3E"/>
    <w:rsid w:val="00A67CA2"/>
    <w:rsid w:val="00A7328A"/>
    <w:rsid w:val="00A73517"/>
    <w:rsid w:val="00A75CEF"/>
    <w:rsid w:val="00A75F1D"/>
    <w:rsid w:val="00A77DC8"/>
    <w:rsid w:val="00A8044D"/>
    <w:rsid w:val="00A80C6F"/>
    <w:rsid w:val="00A821CB"/>
    <w:rsid w:val="00A8231C"/>
    <w:rsid w:val="00A82E3F"/>
    <w:rsid w:val="00A8343C"/>
    <w:rsid w:val="00A83866"/>
    <w:rsid w:val="00A838AC"/>
    <w:rsid w:val="00A8463C"/>
    <w:rsid w:val="00A853B0"/>
    <w:rsid w:val="00A86CE1"/>
    <w:rsid w:val="00A8779B"/>
    <w:rsid w:val="00A87E92"/>
    <w:rsid w:val="00A901D4"/>
    <w:rsid w:val="00A90ACE"/>
    <w:rsid w:val="00A91C3D"/>
    <w:rsid w:val="00A91CF1"/>
    <w:rsid w:val="00A91D0E"/>
    <w:rsid w:val="00A92208"/>
    <w:rsid w:val="00A92C55"/>
    <w:rsid w:val="00A9312E"/>
    <w:rsid w:val="00A95648"/>
    <w:rsid w:val="00A97578"/>
    <w:rsid w:val="00A97A6C"/>
    <w:rsid w:val="00AA0F02"/>
    <w:rsid w:val="00AA2212"/>
    <w:rsid w:val="00AA26C2"/>
    <w:rsid w:val="00AA499E"/>
    <w:rsid w:val="00AA5C72"/>
    <w:rsid w:val="00AA6F3F"/>
    <w:rsid w:val="00AA76E1"/>
    <w:rsid w:val="00AA7A5B"/>
    <w:rsid w:val="00AA7F79"/>
    <w:rsid w:val="00AB0246"/>
    <w:rsid w:val="00AB0CCB"/>
    <w:rsid w:val="00AB1D40"/>
    <w:rsid w:val="00AB1FC5"/>
    <w:rsid w:val="00AB43C0"/>
    <w:rsid w:val="00AB45D1"/>
    <w:rsid w:val="00AB4844"/>
    <w:rsid w:val="00AB49B0"/>
    <w:rsid w:val="00AB5086"/>
    <w:rsid w:val="00AB573D"/>
    <w:rsid w:val="00AB6A99"/>
    <w:rsid w:val="00AC00A5"/>
    <w:rsid w:val="00AC13A8"/>
    <w:rsid w:val="00AC279E"/>
    <w:rsid w:val="00AC4BD1"/>
    <w:rsid w:val="00AC4D19"/>
    <w:rsid w:val="00AC4D88"/>
    <w:rsid w:val="00AC5003"/>
    <w:rsid w:val="00AC60AC"/>
    <w:rsid w:val="00AD0C02"/>
    <w:rsid w:val="00AD1EA2"/>
    <w:rsid w:val="00AD21CA"/>
    <w:rsid w:val="00AD31B7"/>
    <w:rsid w:val="00AD4F75"/>
    <w:rsid w:val="00AD5051"/>
    <w:rsid w:val="00AD50B3"/>
    <w:rsid w:val="00AD7418"/>
    <w:rsid w:val="00AE0616"/>
    <w:rsid w:val="00AE065F"/>
    <w:rsid w:val="00AE07E2"/>
    <w:rsid w:val="00AE28CB"/>
    <w:rsid w:val="00AE28D3"/>
    <w:rsid w:val="00AE46BD"/>
    <w:rsid w:val="00AE543D"/>
    <w:rsid w:val="00AE54CA"/>
    <w:rsid w:val="00AE569B"/>
    <w:rsid w:val="00AE5A99"/>
    <w:rsid w:val="00AE6482"/>
    <w:rsid w:val="00AE66F6"/>
    <w:rsid w:val="00AE7565"/>
    <w:rsid w:val="00AE7F9C"/>
    <w:rsid w:val="00AF108C"/>
    <w:rsid w:val="00AF5F41"/>
    <w:rsid w:val="00AF605E"/>
    <w:rsid w:val="00AF6264"/>
    <w:rsid w:val="00AF6FC8"/>
    <w:rsid w:val="00B030BC"/>
    <w:rsid w:val="00B031D1"/>
    <w:rsid w:val="00B04237"/>
    <w:rsid w:val="00B05980"/>
    <w:rsid w:val="00B06AA8"/>
    <w:rsid w:val="00B07B01"/>
    <w:rsid w:val="00B1051C"/>
    <w:rsid w:val="00B116AA"/>
    <w:rsid w:val="00B13140"/>
    <w:rsid w:val="00B156A1"/>
    <w:rsid w:val="00B158CB"/>
    <w:rsid w:val="00B17BB2"/>
    <w:rsid w:val="00B17E54"/>
    <w:rsid w:val="00B211FD"/>
    <w:rsid w:val="00B22C8F"/>
    <w:rsid w:val="00B22E52"/>
    <w:rsid w:val="00B22F26"/>
    <w:rsid w:val="00B23AA9"/>
    <w:rsid w:val="00B26B11"/>
    <w:rsid w:val="00B26B66"/>
    <w:rsid w:val="00B270AC"/>
    <w:rsid w:val="00B271C0"/>
    <w:rsid w:val="00B27317"/>
    <w:rsid w:val="00B3022A"/>
    <w:rsid w:val="00B31162"/>
    <w:rsid w:val="00B3152E"/>
    <w:rsid w:val="00B33952"/>
    <w:rsid w:val="00B33FA9"/>
    <w:rsid w:val="00B354C8"/>
    <w:rsid w:val="00B35C7A"/>
    <w:rsid w:val="00B35F30"/>
    <w:rsid w:val="00B37EDF"/>
    <w:rsid w:val="00B42098"/>
    <w:rsid w:val="00B42E95"/>
    <w:rsid w:val="00B43398"/>
    <w:rsid w:val="00B44109"/>
    <w:rsid w:val="00B44470"/>
    <w:rsid w:val="00B4539B"/>
    <w:rsid w:val="00B45CC3"/>
    <w:rsid w:val="00B476BB"/>
    <w:rsid w:val="00B503D8"/>
    <w:rsid w:val="00B50A3F"/>
    <w:rsid w:val="00B5188F"/>
    <w:rsid w:val="00B5279A"/>
    <w:rsid w:val="00B52972"/>
    <w:rsid w:val="00B56953"/>
    <w:rsid w:val="00B57452"/>
    <w:rsid w:val="00B57FB9"/>
    <w:rsid w:val="00B60473"/>
    <w:rsid w:val="00B61C2F"/>
    <w:rsid w:val="00B62279"/>
    <w:rsid w:val="00B6374D"/>
    <w:rsid w:val="00B63A16"/>
    <w:rsid w:val="00B6433E"/>
    <w:rsid w:val="00B645A0"/>
    <w:rsid w:val="00B647F7"/>
    <w:rsid w:val="00B65125"/>
    <w:rsid w:val="00B66182"/>
    <w:rsid w:val="00B66AF8"/>
    <w:rsid w:val="00B67A3F"/>
    <w:rsid w:val="00B7006C"/>
    <w:rsid w:val="00B70310"/>
    <w:rsid w:val="00B71852"/>
    <w:rsid w:val="00B718A5"/>
    <w:rsid w:val="00B71F79"/>
    <w:rsid w:val="00B728F8"/>
    <w:rsid w:val="00B72979"/>
    <w:rsid w:val="00B73A69"/>
    <w:rsid w:val="00B74FEA"/>
    <w:rsid w:val="00B76155"/>
    <w:rsid w:val="00B766AB"/>
    <w:rsid w:val="00B76A9C"/>
    <w:rsid w:val="00B76CE1"/>
    <w:rsid w:val="00B7775F"/>
    <w:rsid w:val="00B80E1C"/>
    <w:rsid w:val="00B83CCD"/>
    <w:rsid w:val="00B843F6"/>
    <w:rsid w:val="00B8453E"/>
    <w:rsid w:val="00B849FC"/>
    <w:rsid w:val="00B84EFE"/>
    <w:rsid w:val="00B86683"/>
    <w:rsid w:val="00B87574"/>
    <w:rsid w:val="00B87F34"/>
    <w:rsid w:val="00B91030"/>
    <w:rsid w:val="00B9103C"/>
    <w:rsid w:val="00B91548"/>
    <w:rsid w:val="00B925BA"/>
    <w:rsid w:val="00B927D3"/>
    <w:rsid w:val="00B934FE"/>
    <w:rsid w:val="00B9408A"/>
    <w:rsid w:val="00B94449"/>
    <w:rsid w:val="00B94D45"/>
    <w:rsid w:val="00B95196"/>
    <w:rsid w:val="00B955EB"/>
    <w:rsid w:val="00B95D44"/>
    <w:rsid w:val="00B95EBB"/>
    <w:rsid w:val="00B96B2B"/>
    <w:rsid w:val="00B97D17"/>
    <w:rsid w:val="00B97F63"/>
    <w:rsid w:val="00BA0A86"/>
    <w:rsid w:val="00BA0D97"/>
    <w:rsid w:val="00BA13DB"/>
    <w:rsid w:val="00BA1B81"/>
    <w:rsid w:val="00BA22E4"/>
    <w:rsid w:val="00BA25C0"/>
    <w:rsid w:val="00BA2B98"/>
    <w:rsid w:val="00BA34FE"/>
    <w:rsid w:val="00BA3612"/>
    <w:rsid w:val="00BA4A7D"/>
    <w:rsid w:val="00BA4B0B"/>
    <w:rsid w:val="00BA4BCA"/>
    <w:rsid w:val="00BA5227"/>
    <w:rsid w:val="00BA659F"/>
    <w:rsid w:val="00BA7076"/>
    <w:rsid w:val="00BA722F"/>
    <w:rsid w:val="00BA7BAC"/>
    <w:rsid w:val="00BB0C0E"/>
    <w:rsid w:val="00BB0DA9"/>
    <w:rsid w:val="00BB1A11"/>
    <w:rsid w:val="00BB1E1E"/>
    <w:rsid w:val="00BB2064"/>
    <w:rsid w:val="00BB2447"/>
    <w:rsid w:val="00BB2944"/>
    <w:rsid w:val="00BB4CE6"/>
    <w:rsid w:val="00BB6A10"/>
    <w:rsid w:val="00BB7E11"/>
    <w:rsid w:val="00BC143B"/>
    <w:rsid w:val="00BC145F"/>
    <w:rsid w:val="00BC18BB"/>
    <w:rsid w:val="00BC1C4C"/>
    <w:rsid w:val="00BC2877"/>
    <w:rsid w:val="00BC37E3"/>
    <w:rsid w:val="00BC4FC3"/>
    <w:rsid w:val="00BC55B7"/>
    <w:rsid w:val="00BC7104"/>
    <w:rsid w:val="00BD0002"/>
    <w:rsid w:val="00BD0626"/>
    <w:rsid w:val="00BD1440"/>
    <w:rsid w:val="00BD2753"/>
    <w:rsid w:val="00BD2B52"/>
    <w:rsid w:val="00BD2EB9"/>
    <w:rsid w:val="00BD2ED6"/>
    <w:rsid w:val="00BD500B"/>
    <w:rsid w:val="00BD72AB"/>
    <w:rsid w:val="00BE031D"/>
    <w:rsid w:val="00BE0688"/>
    <w:rsid w:val="00BE240C"/>
    <w:rsid w:val="00BE24F5"/>
    <w:rsid w:val="00BE2DDC"/>
    <w:rsid w:val="00BE2E8A"/>
    <w:rsid w:val="00BE4554"/>
    <w:rsid w:val="00BE5927"/>
    <w:rsid w:val="00BE686B"/>
    <w:rsid w:val="00BF0A91"/>
    <w:rsid w:val="00BF15DB"/>
    <w:rsid w:val="00BF2FD4"/>
    <w:rsid w:val="00BF377C"/>
    <w:rsid w:val="00BF68DC"/>
    <w:rsid w:val="00C0146A"/>
    <w:rsid w:val="00C02BDB"/>
    <w:rsid w:val="00C03C6F"/>
    <w:rsid w:val="00C04282"/>
    <w:rsid w:val="00C04428"/>
    <w:rsid w:val="00C0512C"/>
    <w:rsid w:val="00C05341"/>
    <w:rsid w:val="00C055CD"/>
    <w:rsid w:val="00C05F0D"/>
    <w:rsid w:val="00C066A6"/>
    <w:rsid w:val="00C1175C"/>
    <w:rsid w:val="00C11A4D"/>
    <w:rsid w:val="00C13539"/>
    <w:rsid w:val="00C13B91"/>
    <w:rsid w:val="00C14256"/>
    <w:rsid w:val="00C14F57"/>
    <w:rsid w:val="00C1570C"/>
    <w:rsid w:val="00C17429"/>
    <w:rsid w:val="00C20DC7"/>
    <w:rsid w:val="00C21D5F"/>
    <w:rsid w:val="00C22B63"/>
    <w:rsid w:val="00C23BAC"/>
    <w:rsid w:val="00C256A5"/>
    <w:rsid w:val="00C25CCB"/>
    <w:rsid w:val="00C25EB5"/>
    <w:rsid w:val="00C27388"/>
    <w:rsid w:val="00C27DCC"/>
    <w:rsid w:val="00C31022"/>
    <w:rsid w:val="00C320A8"/>
    <w:rsid w:val="00C32B91"/>
    <w:rsid w:val="00C32D65"/>
    <w:rsid w:val="00C360A0"/>
    <w:rsid w:val="00C36E3A"/>
    <w:rsid w:val="00C378FF"/>
    <w:rsid w:val="00C40F2B"/>
    <w:rsid w:val="00C42D80"/>
    <w:rsid w:val="00C437A7"/>
    <w:rsid w:val="00C441B8"/>
    <w:rsid w:val="00C4444D"/>
    <w:rsid w:val="00C4629A"/>
    <w:rsid w:val="00C46D8C"/>
    <w:rsid w:val="00C54AC1"/>
    <w:rsid w:val="00C55595"/>
    <w:rsid w:val="00C56FF8"/>
    <w:rsid w:val="00C57ADC"/>
    <w:rsid w:val="00C60321"/>
    <w:rsid w:val="00C60626"/>
    <w:rsid w:val="00C608A5"/>
    <w:rsid w:val="00C6133D"/>
    <w:rsid w:val="00C62BBE"/>
    <w:rsid w:val="00C64B14"/>
    <w:rsid w:val="00C659CB"/>
    <w:rsid w:val="00C65C06"/>
    <w:rsid w:val="00C66990"/>
    <w:rsid w:val="00C66E63"/>
    <w:rsid w:val="00C67B6F"/>
    <w:rsid w:val="00C67F80"/>
    <w:rsid w:val="00C70182"/>
    <w:rsid w:val="00C70A1A"/>
    <w:rsid w:val="00C7112D"/>
    <w:rsid w:val="00C72E7A"/>
    <w:rsid w:val="00C77617"/>
    <w:rsid w:val="00C812C3"/>
    <w:rsid w:val="00C8131F"/>
    <w:rsid w:val="00C816F7"/>
    <w:rsid w:val="00C82814"/>
    <w:rsid w:val="00C83565"/>
    <w:rsid w:val="00C835BC"/>
    <w:rsid w:val="00C83961"/>
    <w:rsid w:val="00C84037"/>
    <w:rsid w:val="00C8488B"/>
    <w:rsid w:val="00C85F10"/>
    <w:rsid w:val="00C868EB"/>
    <w:rsid w:val="00C90125"/>
    <w:rsid w:val="00C913B0"/>
    <w:rsid w:val="00C928A4"/>
    <w:rsid w:val="00C931BF"/>
    <w:rsid w:val="00C939A2"/>
    <w:rsid w:val="00C93DBB"/>
    <w:rsid w:val="00C94E72"/>
    <w:rsid w:val="00C95759"/>
    <w:rsid w:val="00C95A44"/>
    <w:rsid w:val="00C96E1A"/>
    <w:rsid w:val="00CA0FB3"/>
    <w:rsid w:val="00CA16F1"/>
    <w:rsid w:val="00CA1D82"/>
    <w:rsid w:val="00CA1FC4"/>
    <w:rsid w:val="00CA30F5"/>
    <w:rsid w:val="00CA357D"/>
    <w:rsid w:val="00CA4DC8"/>
    <w:rsid w:val="00CA6291"/>
    <w:rsid w:val="00CA671F"/>
    <w:rsid w:val="00CA70CC"/>
    <w:rsid w:val="00CB0153"/>
    <w:rsid w:val="00CB17BC"/>
    <w:rsid w:val="00CB2142"/>
    <w:rsid w:val="00CB2BB1"/>
    <w:rsid w:val="00CB357B"/>
    <w:rsid w:val="00CB3F06"/>
    <w:rsid w:val="00CB53D7"/>
    <w:rsid w:val="00CC0819"/>
    <w:rsid w:val="00CC384B"/>
    <w:rsid w:val="00CC5C86"/>
    <w:rsid w:val="00CC7946"/>
    <w:rsid w:val="00CD01ED"/>
    <w:rsid w:val="00CD126A"/>
    <w:rsid w:val="00CD1836"/>
    <w:rsid w:val="00CD188C"/>
    <w:rsid w:val="00CD1DF0"/>
    <w:rsid w:val="00CD3052"/>
    <w:rsid w:val="00CD3183"/>
    <w:rsid w:val="00CD36E1"/>
    <w:rsid w:val="00CD3A4A"/>
    <w:rsid w:val="00CD3D0A"/>
    <w:rsid w:val="00CD4354"/>
    <w:rsid w:val="00CD499E"/>
    <w:rsid w:val="00CD5382"/>
    <w:rsid w:val="00CD6140"/>
    <w:rsid w:val="00CD783A"/>
    <w:rsid w:val="00CD7BF8"/>
    <w:rsid w:val="00CE04F0"/>
    <w:rsid w:val="00CE0C95"/>
    <w:rsid w:val="00CE2064"/>
    <w:rsid w:val="00CE2B45"/>
    <w:rsid w:val="00CE461A"/>
    <w:rsid w:val="00CE5A63"/>
    <w:rsid w:val="00CE7C3D"/>
    <w:rsid w:val="00CF0CCA"/>
    <w:rsid w:val="00CF0E9F"/>
    <w:rsid w:val="00CF1F3F"/>
    <w:rsid w:val="00CF2757"/>
    <w:rsid w:val="00CF2808"/>
    <w:rsid w:val="00CF2917"/>
    <w:rsid w:val="00CF2B2C"/>
    <w:rsid w:val="00CF3BEB"/>
    <w:rsid w:val="00CF41EA"/>
    <w:rsid w:val="00CF49E8"/>
    <w:rsid w:val="00CF5420"/>
    <w:rsid w:val="00CF5764"/>
    <w:rsid w:val="00CF68F0"/>
    <w:rsid w:val="00CF764B"/>
    <w:rsid w:val="00D00E6F"/>
    <w:rsid w:val="00D0148B"/>
    <w:rsid w:val="00D02B94"/>
    <w:rsid w:val="00D036B2"/>
    <w:rsid w:val="00D056CB"/>
    <w:rsid w:val="00D0592A"/>
    <w:rsid w:val="00D05BB1"/>
    <w:rsid w:val="00D06318"/>
    <w:rsid w:val="00D06710"/>
    <w:rsid w:val="00D074D4"/>
    <w:rsid w:val="00D07A20"/>
    <w:rsid w:val="00D1248B"/>
    <w:rsid w:val="00D12EF1"/>
    <w:rsid w:val="00D13ACD"/>
    <w:rsid w:val="00D14207"/>
    <w:rsid w:val="00D14640"/>
    <w:rsid w:val="00D147D3"/>
    <w:rsid w:val="00D15A2F"/>
    <w:rsid w:val="00D15DEA"/>
    <w:rsid w:val="00D17EAB"/>
    <w:rsid w:val="00D20769"/>
    <w:rsid w:val="00D20C26"/>
    <w:rsid w:val="00D24902"/>
    <w:rsid w:val="00D25EFE"/>
    <w:rsid w:val="00D26281"/>
    <w:rsid w:val="00D275DD"/>
    <w:rsid w:val="00D2771E"/>
    <w:rsid w:val="00D30449"/>
    <w:rsid w:val="00D30892"/>
    <w:rsid w:val="00D3108E"/>
    <w:rsid w:val="00D344DF"/>
    <w:rsid w:val="00D34975"/>
    <w:rsid w:val="00D355C4"/>
    <w:rsid w:val="00D36037"/>
    <w:rsid w:val="00D3604D"/>
    <w:rsid w:val="00D3607F"/>
    <w:rsid w:val="00D36418"/>
    <w:rsid w:val="00D40696"/>
    <w:rsid w:val="00D40BC4"/>
    <w:rsid w:val="00D414B3"/>
    <w:rsid w:val="00D444B3"/>
    <w:rsid w:val="00D4517A"/>
    <w:rsid w:val="00D46F10"/>
    <w:rsid w:val="00D4768D"/>
    <w:rsid w:val="00D47FA4"/>
    <w:rsid w:val="00D5037B"/>
    <w:rsid w:val="00D51C73"/>
    <w:rsid w:val="00D529BF"/>
    <w:rsid w:val="00D545AB"/>
    <w:rsid w:val="00D5491F"/>
    <w:rsid w:val="00D554B1"/>
    <w:rsid w:val="00D55E24"/>
    <w:rsid w:val="00D55E5A"/>
    <w:rsid w:val="00D56C43"/>
    <w:rsid w:val="00D5768C"/>
    <w:rsid w:val="00D60390"/>
    <w:rsid w:val="00D60442"/>
    <w:rsid w:val="00D6085A"/>
    <w:rsid w:val="00D60C3F"/>
    <w:rsid w:val="00D611D7"/>
    <w:rsid w:val="00D64846"/>
    <w:rsid w:val="00D64E97"/>
    <w:rsid w:val="00D6778D"/>
    <w:rsid w:val="00D727DB"/>
    <w:rsid w:val="00D72CF4"/>
    <w:rsid w:val="00D731F8"/>
    <w:rsid w:val="00D77287"/>
    <w:rsid w:val="00D7768D"/>
    <w:rsid w:val="00D779D7"/>
    <w:rsid w:val="00D80BD7"/>
    <w:rsid w:val="00D814C3"/>
    <w:rsid w:val="00D81912"/>
    <w:rsid w:val="00D83817"/>
    <w:rsid w:val="00D84550"/>
    <w:rsid w:val="00D84E7D"/>
    <w:rsid w:val="00D86633"/>
    <w:rsid w:val="00D90707"/>
    <w:rsid w:val="00D933BA"/>
    <w:rsid w:val="00D9468E"/>
    <w:rsid w:val="00D95092"/>
    <w:rsid w:val="00D95970"/>
    <w:rsid w:val="00D972E8"/>
    <w:rsid w:val="00D97B88"/>
    <w:rsid w:val="00DA09CD"/>
    <w:rsid w:val="00DA1323"/>
    <w:rsid w:val="00DA2417"/>
    <w:rsid w:val="00DA2E26"/>
    <w:rsid w:val="00DA464F"/>
    <w:rsid w:val="00DA6B89"/>
    <w:rsid w:val="00DA7DF2"/>
    <w:rsid w:val="00DB1273"/>
    <w:rsid w:val="00DB192A"/>
    <w:rsid w:val="00DB2DE8"/>
    <w:rsid w:val="00DB60DF"/>
    <w:rsid w:val="00DB7331"/>
    <w:rsid w:val="00DB799F"/>
    <w:rsid w:val="00DC3031"/>
    <w:rsid w:val="00DC31ED"/>
    <w:rsid w:val="00DC337F"/>
    <w:rsid w:val="00DC346D"/>
    <w:rsid w:val="00DC4124"/>
    <w:rsid w:val="00DC4859"/>
    <w:rsid w:val="00DC579F"/>
    <w:rsid w:val="00DC5EEC"/>
    <w:rsid w:val="00DC7253"/>
    <w:rsid w:val="00DD091A"/>
    <w:rsid w:val="00DD0C26"/>
    <w:rsid w:val="00DD1DB3"/>
    <w:rsid w:val="00DD21CF"/>
    <w:rsid w:val="00DD289D"/>
    <w:rsid w:val="00DD59A4"/>
    <w:rsid w:val="00DD602B"/>
    <w:rsid w:val="00DD65A0"/>
    <w:rsid w:val="00DD6B06"/>
    <w:rsid w:val="00DE15D7"/>
    <w:rsid w:val="00DE34D2"/>
    <w:rsid w:val="00DE36DF"/>
    <w:rsid w:val="00DE382C"/>
    <w:rsid w:val="00DE3D27"/>
    <w:rsid w:val="00DE4367"/>
    <w:rsid w:val="00DE509E"/>
    <w:rsid w:val="00DE610D"/>
    <w:rsid w:val="00DF05AC"/>
    <w:rsid w:val="00DF0BDF"/>
    <w:rsid w:val="00DF0CE3"/>
    <w:rsid w:val="00DF1D6D"/>
    <w:rsid w:val="00DF362C"/>
    <w:rsid w:val="00DF36FE"/>
    <w:rsid w:val="00DF6C65"/>
    <w:rsid w:val="00DF77BE"/>
    <w:rsid w:val="00E00BD6"/>
    <w:rsid w:val="00E03160"/>
    <w:rsid w:val="00E035CF"/>
    <w:rsid w:val="00E03815"/>
    <w:rsid w:val="00E038AB"/>
    <w:rsid w:val="00E042D7"/>
    <w:rsid w:val="00E06ED7"/>
    <w:rsid w:val="00E10B40"/>
    <w:rsid w:val="00E118DF"/>
    <w:rsid w:val="00E1234D"/>
    <w:rsid w:val="00E12F57"/>
    <w:rsid w:val="00E13E3F"/>
    <w:rsid w:val="00E16D56"/>
    <w:rsid w:val="00E1783C"/>
    <w:rsid w:val="00E1795C"/>
    <w:rsid w:val="00E21ED1"/>
    <w:rsid w:val="00E22AD7"/>
    <w:rsid w:val="00E2342C"/>
    <w:rsid w:val="00E23592"/>
    <w:rsid w:val="00E23756"/>
    <w:rsid w:val="00E238F4"/>
    <w:rsid w:val="00E23E37"/>
    <w:rsid w:val="00E2401F"/>
    <w:rsid w:val="00E24735"/>
    <w:rsid w:val="00E27ADD"/>
    <w:rsid w:val="00E30D9D"/>
    <w:rsid w:val="00E31A84"/>
    <w:rsid w:val="00E3241C"/>
    <w:rsid w:val="00E32B0C"/>
    <w:rsid w:val="00E3437A"/>
    <w:rsid w:val="00E35040"/>
    <w:rsid w:val="00E36760"/>
    <w:rsid w:val="00E37B46"/>
    <w:rsid w:val="00E402F4"/>
    <w:rsid w:val="00E40825"/>
    <w:rsid w:val="00E43553"/>
    <w:rsid w:val="00E44369"/>
    <w:rsid w:val="00E448A5"/>
    <w:rsid w:val="00E448AE"/>
    <w:rsid w:val="00E463E6"/>
    <w:rsid w:val="00E466FC"/>
    <w:rsid w:val="00E47C99"/>
    <w:rsid w:val="00E500AE"/>
    <w:rsid w:val="00E50B3C"/>
    <w:rsid w:val="00E517BA"/>
    <w:rsid w:val="00E51E8E"/>
    <w:rsid w:val="00E51F5A"/>
    <w:rsid w:val="00E53336"/>
    <w:rsid w:val="00E5409B"/>
    <w:rsid w:val="00E547D6"/>
    <w:rsid w:val="00E55859"/>
    <w:rsid w:val="00E56183"/>
    <w:rsid w:val="00E619AE"/>
    <w:rsid w:val="00E61ED9"/>
    <w:rsid w:val="00E622DE"/>
    <w:rsid w:val="00E623D2"/>
    <w:rsid w:val="00E63BFF"/>
    <w:rsid w:val="00E65C85"/>
    <w:rsid w:val="00E71942"/>
    <w:rsid w:val="00E737AB"/>
    <w:rsid w:val="00E74011"/>
    <w:rsid w:val="00E7620E"/>
    <w:rsid w:val="00E7659C"/>
    <w:rsid w:val="00E80215"/>
    <w:rsid w:val="00E80CA9"/>
    <w:rsid w:val="00E81C9E"/>
    <w:rsid w:val="00E83106"/>
    <w:rsid w:val="00E836A9"/>
    <w:rsid w:val="00E84225"/>
    <w:rsid w:val="00E84395"/>
    <w:rsid w:val="00E86555"/>
    <w:rsid w:val="00E90324"/>
    <w:rsid w:val="00E9143D"/>
    <w:rsid w:val="00E92CF1"/>
    <w:rsid w:val="00E92FC8"/>
    <w:rsid w:val="00E96B6C"/>
    <w:rsid w:val="00EA0B9B"/>
    <w:rsid w:val="00EA10BB"/>
    <w:rsid w:val="00EA2291"/>
    <w:rsid w:val="00EA26C8"/>
    <w:rsid w:val="00EA35AC"/>
    <w:rsid w:val="00EA373A"/>
    <w:rsid w:val="00EA3CB8"/>
    <w:rsid w:val="00EA6D20"/>
    <w:rsid w:val="00EB0BBA"/>
    <w:rsid w:val="00EB272B"/>
    <w:rsid w:val="00EB32C0"/>
    <w:rsid w:val="00EB36A1"/>
    <w:rsid w:val="00EB4753"/>
    <w:rsid w:val="00EB5F02"/>
    <w:rsid w:val="00EB730F"/>
    <w:rsid w:val="00EC015F"/>
    <w:rsid w:val="00EC1926"/>
    <w:rsid w:val="00EC192D"/>
    <w:rsid w:val="00EC2B92"/>
    <w:rsid w:val="00EC2EFE"/>
    <w:rsid w:val="00EC34EE"/>
    <w:rsid w:val="00EC3549"/>
    <w:rsid w:val="00EC575F"/>
    <w:rsid w:val="00EC5DD3"/>
    <w:rsid w:val="00ED0DBC"/>
    <w:rsid w:val="00ED3110"/>
    <w:rsid w:val="00ED3B6C"/>
    <w:rsid w:val="00ED3F99"/>
    <w:rsid w:val="00ED4333"/>
    <w:rsid w:val="00ED70A9"/>
    <w:rsid w:val="00ED70B3"/>
    <w:rsid w:val="00ED7785"/>
    <w:rsid w:val="00EE09BE"/>
    <w:rsid w:val="00EE1516"/>
    <w:rsid w:val="00EE4243"/>
    <w:rsid w:val="00EE4F9A"/>
    <w:rsid w:val="00EE51AE"/>
    <w:rsid w:val="00EE5607"/>
    <w:rsid w:val="00EE5A76"/>
    <w:rsid w:val="00EF0084"/>
    <w:rsid w:val="00EF0101"/>
    <w:rsid w:val="00EF080E"/>
    <w:rsid w:val="00EF111D"/>
    <w:rsid w:val="00EF1731"/>
    <w:rsid w:val="00EF2AF6"/>
    <w:rsid w:val="00EF3FB0"/>
    <w:rsid w:val="00EF402E"/>
    <w:rsid w:val="00EF4D09"/>
    <w:rsid w:val="00EF4E80"/>
    <w:rsid w:val="00EF5C5B"/>
    <w:rsid w:val="00EF6E5B"/>
    <w:rsid w:val="00EF7693"/>
    <w:rsid w:val="00F00551"/>
    <w:rsid w:val="00F0098F"/>
    <w:rsid w:val="00F00EE1"/>
    <w:rsid w:val="00F02558"/>
    <w:rsid w:val="00F03076"/>
    <w:rsid w:val="00F033EB"/>
    <w:rsid w:val="00F03815"/>
    <w:rsid w:val="00F100CC"/>
    <w:rsid w:val="00F1084C"/>
    <w:rsid w:val="00F11FB7"/>
    <w:rsid w:val="00F12E39"/>
    <w:rsid w:val="00F12F16"/>
    <w:rsid w:val="00F13377"/>
    <w:rsid w:val="00F15D3D"/>
    <w:rsid w:val="00F16799"/>
    <w:rsid w:val="00F16FC4"/>
    <w:rsid w:val="00F17E5A"/>
    <w:rsid w:val="00F20541"/>
    <w:rsid w:val="00F21391"/>
    <w:rsid w:val="00F218C7"/>
    <w:rsid w:val="00F228B2"/>
    <w:rsid w:val="00F23619"/>
    <w:rsid w:val="00F23E29"/>
    <w:rsid w:val="00F24BA6"/>
    <w:rsid w:val="00F27B56"/>
    <w:rsid w:val="00F27C9A"/>
    <w:rsid w:val="00F30C0D"/>
    <w:rsid w:val="00F31CDE"/>
    <w:rsid w:val="00F31E23"/>
    <w:rsid w:val="00F323E7"/>
    <w:rsid w:val="00F331C3"/>
    <w:rsid w:val="00F33494"/>
    <w:rsid w:val="00F3478C"/>
    <w:rsid w:val="00F41CF2"/>
    <w:rsid w:val="00F42403"/>
    <w:rsid w:val="00F42C66"/>
    <w:rsid w:val="00F42DDA"/>
    <w:rsid w:val="00F430EB"/>
    <w:rsid w:val="00F4336D"/>
    <w:rsid w:val="00F43697"/>
    <w:rsid w:val="00F43D6B"/>
    <w:rsid w:val="00F44253"/>
    <w:rsid w:val="00F44C7A"/>
    <w:rsid w:val="00F45927"/>
    <w:rsid w:val="00F46FC2"/>
    <w:rsid w:val="00F50DE6"/>
    <w:rsid w:val="00F51F26"/>
    <w:rsid w:val="00F522B9"/>
    <w:rsid w:val="00F53E90"/>
    <w:rsid w:val="00F56B3B"/>
    <w:rsid w:val="00F6030D"/>
    <w:rsid w:val="00F60766"/>
    <w:rsid w:val="00F60867"/>
    <w:rsid w:val="00F60CFA"/>
    <w:rsid w:val="00F61C6E"/>
    <w:rsid w:val="00F62253"/>
    <w:rsid w:val="00F6253B"/>
    <w:rsid w:val="00F63620"/>
    <w:rsid w:val="00F63C18"/>
    <w:rsid w:val="00F65766"/>
    <w:rsid w:val="00F67826"/>
    <w:rsid w:val="00F7113D"/>
    <w:rsid w:val="00F718F7"/>
    <w:rsid w:val="00F73F69"/>
    <w:rsid w:val="00F74428"/>
    <w:rsid w:val="00F7473C"/>
    <w:rsid w:val="00F755F7"/>
    <w:rsid w:val="00F76A73"/>
    <w:rsid w:val="00F77075"/>
    <w:rsid w:val="00F8123D"/>
    <w:rsid w:val="00F826D3"/>
    <w:rsid w:val="00F85778"/>
    <w:rsid w:val="00F86082"/>
    <w:rsid w:val="00F8690B"/>
    <w:rsid w:val="00F87810"/>
    <w:rsid w:val="00F87E44"/>
    <w:rsid w:val="00F87F6A"/>
    <w:rsid w:val="00F907EC"/>
    <w:rsid w:val="00F924A5"/>
    <w:rsid w:val="00F927B5"/>
    <w:rsid w:val="00F9378F"/>
    <w:rsid w:val="00F93F81"/>
    <w:rsid w:val="00F94847"/>
    <w:rsid w:val="00F94AA7"/>
    <w:rsid w:val="00F9536D"/>
    <w:rsid w:val="00F96FB0"/>
    <w:rsid w:val="00FA0CCC"/>
    <w:rsid w:val="00FA17CF"/>
    <w:rsid w:val="00FA483D"/>
    <w:rsid w:val="00FA4C8B"/>
    <w:rsid w:val="00FA51A7"/>
    <w:rsid w:val="00FA5EBD"/>
    <w:rsid w:val="00FA62E9"/>
    <w:rsid w:val="00FA74C2"/>
    <w:rsid w:val="00FB0610"/>
    <w:rsid w:val="00FB2A5D"/>
    <w:rsid w:val="00FB793A"/>
    <w:rsid w:val="00FC2064"/>
    <w:rsid w:val="00FC28E9"/>
    <w:rsid w:val="00FC418E"/>
    <w:rsid w:val="00FC4A6E"/>
    <w:rsid w:val="00FC5170"/>
    <w:rsid w:val="00FC5959"/>
    <w:rsid w:val="00FC5967"/>
    <w:rsid w:val="00FC77C4"/>
    <w:rsid w:val="00FD05C0"/>
    <w:rsid w:val="00FD14E1"/>
    <w:rsid w:val="00FD1592"/>
    <w:rsid w:val="00FD1A30"/>
    <w:rsid w:val="00FD1B95"/>
    <w:rsid w:val="00FD3121"/>
    <w:rsid w:val="00FD34D2"/>
    <w:rsid w:val="00FD3DBB"/>
    <w:rsid w:val="00FD4D38"/>
    <w:rsid w:val="00FD5AFE"/>
    <w:rsid w:val="00FD5E79"/>
    <w:rsid w:val="00FD7582"/>
    <w:rsid w:val="00FE1623"/>
    <w:rsid w:val="00FE16EB"/>
    <w:rsid w:val="00FE1DB2"/>
    <w:rsid w:val="00FE2014"/>
    <w:rsid w:val="00FE21A8"/>
    <w:rsid w:val="00FE2FFE"/>
    <w:rsid w:val="00FE35AA"/>
    <w:rsid w:val="00FE5277"/>
    <w:rsid w:val="00FE7A8E"/>
    <w:rsid w:val="00FF1A3A"/>
    <w:rsid w:val="00FF1AF9"/>
    <w:rsid w:val="00FF212E"/>
    <w:rsid w:val="00FF21DD"/>
    <w:rsid w:val="00FF27C4"/>
    <w:rsid w:val="00FF5C0A"/>
    <w:rsid w:val="00FF7225"/>
    <w:rsid w:val="00FF75B3"/>
    <w:rsid w:val="00FF7E85"/>
    <w:rsid w:val="402546D9"/>
    <w:rsid w:val="6CF9A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98BAC"/>
  <w15:chartTrackingRefBased/>
  <w15:docId w15:val="{A37073F9-31DC-4CAB-9996-257AE42AD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D3B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D3B6C"/>
    <w:pPr>
      <w:spacing w:after="200" w:line="240" w:lineRule="auto"/>
    </w:pPr>
    <w:rPr>
      <w:rFonts w:ascii="Times New Roman" w:eastAsia="Times New Roman" w:hAnsi="Times New Roman" w:cs="Times New Roman"/>
      <w:b/>
      <w:bCs/>
      <w:color w:val="4472C4" w:themeColor="accent1"/>
      <w:sz w:val="18"/>
      <w:szCs w:val="18"/>
    </w:rPr>
  </w:style>
  <w:style w:type="table" w:customStyle="1" w:styleId="ListTable1Light1">
    <w:name w:val="List Table 1 Light1"/>
    <w:basedOn w:val="TableNormal"/>
    <w:uiPriority w:val="46"/>
    <w:rsid w:val="00ED3B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409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9D5"/>
  </w:style>
  <w:style w:type="paragraph" w:styleId="Footer">
    <w:name w:val="footer"/>
    <w:basedOn w:val="Normal"/>
    <w:link w:val="FooterChar"/>
    <w:uiPriority w:val="99"/>
    <w:unhideWhenUsed/>
    <w:rsid w:val="007409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ntTable" Target="fontTable.xml"/>
   <Relationship Id="rId11" Type="http://schemas.microsoft.com/office/2011/relationships/people" Target="people.xml"/>
   <Relationship Id="rId12" Type="http://schemas.openxmlformats.org/officeDocument/2006/relationships/theme" Target="theme/theme1.xml"/>
   <Relationship Id="rId2" Type="http://schemas.openxmlformats.org/officeDocument/2006/relationships/customXml" Target="../customXml/item2.xml"/>
   <Relationship Id="rId3" Type="http://schemas.openxmlformats.org/officeDocument/2006/relationships/customXml" Target="../customXml/item3.xml"/>
   <Relationship Id="rId4" Type="http://schemas.openxmlformats.org/officeDocument/2006/relationships/styles" Target="styles.xml"/>
   <Relationship Id="rId5" Type="http://schemas.openxmlformats.org/officeDocument/2006/relationships/settings" Target="settings.xml"/>
   <Relationship Id="rId6" Type="http://schemas.openxmlformats.org/officeDocument/2006/relationships/webSettings" Target="webSettings.xml"/>
   <Relationship Id="rId7" Type="http://schemas.openxmlformats.org/officeDocument/2006/relationships/footnotes" Target="footnotes.xml"/>
   <Relationship Id="rId8" Type="http://schemas.openxmlformats.org/officeDocument/2006/relationships/endnotes" Target="endnotes.xml"/>
   <Relationship Id="rId9" Type="http://schemas.openxmlformats.org/officeDocument/2006/relationships/header" Target="header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_rels/item2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2.xml"/>
</Relationships>
</file>

<file path=customXml/_rels/item3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3.xml"/>
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4CE0ADE3CCEC45A7F3AAB9E6A9B9F1" ma:contentTypeVersion="4" ma:contentTypeDescription="Create a new document." ma:contentTypeScope="" ma:versionID="bfa87145fbb7f928c6a6908d37baebdc">
  <xsd:schema xmlns:xsd="http://www.w3.org/2001/XMLSchema" xmlns:xs="http://www.w3.org/2001/XMLSchema" xmlns:p="http://schemas.microsoft.com/office/2006/metadata/properties" xmlns:ns2="553abc95-e273-4697-92db-2bd0d839c2f6" targetNamespace="http://schemas.microsoft.com/office/2006/metadata/properties" ma:root="true" ma:fieldsID="818ee15d405902b11917aa36247a6c22" ns2:_="">
    <xsd:import namespace="553abc95-e273-4697-92db-2bd0d839c2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abc95-e273-4697-92db-2bd0d839c2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3587434-A4D1-4846-9ADA-0E01783A9601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553abc95-e273-4697-92db-2bd0d839c2f6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AE8121C-EA3D-4E13-92F2-ACC29F06B1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4F487D-F851-4810-B13C-282372693F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3abc95-e273-4697-92db-2bd0d839c2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